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EA20A" w14:textId="38336612" w:rsidR="00B03E10" w:rsidRDefault="001C4957" w:rsidP="001C4957">
      <w:pPr>
        <w:spacing w:before="240" w:after="120" w:line="240" w:lineRule="auto"/>
        <w:ind w:leftChars="337" w:left="708" w:rightChars="233" w:right="489" w:firstLine="1"/>
        <w:jc w:val="center"/>
        <w:rPr>
          <w:rFonts w:ascii="Times New Roman" w:eastAsia="宋体" w:hAnsi="Times New Roman" w:cs="Times New Roman"/>
          <w:b/>
          <w:bCs/>
          <w:color w:val="000000"/>
          <w:sz w:val="24"/>
          <w:szCs w:val="20"/>
        </w:rPr>
      </w:pPr>
      <w:r w:rsidRPr="001C4957">
        <w:rPr>
          <w:rFonts w:ascii="Times New Roman" w:eastAsia="宋体" w:hAnsi="Times New Roman" w:cs="Times New Roman"/>
          <w:b/>
          <w:sz w:val="24"/>
          <w:szCs w:val="20"/>
        </w:rPr>
        <w:t xml:space="preserve">Supplemental online Table </w:t>
      </w:r>
      <w:r>
        <w:rPr>
          <w:rFonts w:ascii="Times New Roman" w:eastAsia="宋体" w:hAnsi="Times New Roman" w:cs="Times New Roman"/>
          <w:b/>
          <w:sz w:val="24"/>
          <w:szCs w:val="20"/>
        </w:rPr>
        <w:t>4</w:t>
      </w:r>
      <w:r w:rsidR="00C2723E">
        <w:rPr>
          <w:rFonts w:ascii="Times New Roman" w:eastAsia="宋体" w:hAnsi="Times New Roman" w:cs="Times New Roman"/>
          <w:b/>
          <w:sz w:val="24"/>
          <w:szCs w:val="20"/>
        </w:rPr>
        <w:t xml:space="preserve">. </w:t>
      </w:r>
      <w:r w:rsidR="00C2723E">
        <w:rPr>
          <w:rFonts w:ascii="Times New Roman" w:eastAsia="宋体" w:hAnsi="Times New Roman" w:cs="Times New Roman"/>
          <w:b/>
          <w:sz w:val="24"/>
          <w:szCs w:val="24"/>
        </w:rPr>
        <w:t>Univa</w:t>
      </w:r>
      <w:r w:rsidR="00C2723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riate </w:t>
      </w:r>
      <w:r w:rsidR="00E51974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c</w:t>
      </w:r>
      <w:r w:rsidR="00C2723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ox regression analysis of </w:t>
      </w:r>
      <w:r w:rsidR="00F96D9E" w:rsidRPr="00F96D9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recurrence-free survival (RFS) and overall survival (OS)</w:t>
      </w:r>
      <w:r w:rsidR="00C2723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in patients </w:t>
      </w:r>
      <w:r w:rsidR="00C2723E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 xml:space="preserve">with </w:t>
      </w:r>
      <w:r w:rsidR="00E51974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w</w:t>
      </w:r>
      <w:r w:rsidR="0088052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id</w:t>
      </w:r>
      <w:r w:rsidR="00E51974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e</w:t>
      </w:r>
      <w:r w:rsidR="00C2723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or </w:t>
      </w:r>
      <w:r w:rsidR="00E51974">
        <w:rPr>
          <w:rFonts w:ascii="Times New Roman" w:eastAsia="宋体" w:hAnsi="Times New Roman" w:cs="Times New Roman"/>
          <w:b/>
          <w:sz w:val="24"/>
          <w:szCs w:val="24"/>
        </w:rPr>
        <w:t>n</w:t>
      </w:r>
      <w:r w:rsidR="0088052E">
        <w:rPr>
          <w:rFonts w:ascii="Times New Roman" w:eastAsia="宋体" w:hAnsi="Times New Roman" w:cs="Times New Roman"/>
          <w:b/>
          <w:sz w:val="24"/>
          <w:szCs w:val="24"/>
        </w:rPr>
        <w:t>arrow</w:t>
      </w:r>
      <w:r w:rsidR="00C2723E">
        <w:rPr>
          <w:rFonts w:ascii="Times New Roman" w:eastAsia="宋体" w:hAnsi="Times New Roman" w:cs="Times New Roman"/>
          <w:b/>
          <w:sz w:val="24"/>
          <w:szCs w:val="24"/>
        </w:rPr>
        <w:t xml:space="preserve"> of</w:t>
      </w:r>
      <w:r w:rsidR="00C2723E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815A99">
        <w:rPr>
          <w:rFonts w:ascii="Times New Roman" w:eastAsia="宋体" w:hAnsi="Times New Roman" w:cs="Times New Roman"/>
          <w:b/>
          <w:sz w:val="24"/>
          <w:szCs w:val="24"/>
        </w:rPr>
        <w:t>m</w:t>
      </w:r>
      <w:r w:rsidR="0088052E">
        <w:rPr>
          <w:rFonts w:ascii="Times New Roman" w:eastAsia="宋体" w:hAnsi="Times New Roman" w:cs="Times New Roman"/>
          <w:b/>
          <w:sz w:val="24"/>
          <w:szCs w:val="24"/>
        </w:rPr>
        <w:t>argin</w:t>
      </w:r>
      <w:r w:rsidR="00C2723E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073FF7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after</w:t>
      </w:r>
      <w:r w:rsidR="00C2723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gramStart"/>
      <w:r w:rsidR="00C2723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PSM</w:t>
      </w:r>
      <w:proofErr w:type="gramEnd"/>
    </w:p>
    <w:tbl>
      <w:tblPr>
        <w:tblStyle w:val="111"/>
        <w:tblW w:w="12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1650"/>
        <w:gridCol w:w="784"/>
        <w:gridCol w:w="1616"/>
        <w:gridCol w:w="793"/>
        <w:gridCol w:w="268"/>
        <w:gridCol w:w="1647"/>
        <w:gridCol w:w="779"/>
        <w:gridCol w:w="1701"/>
        <w:gridCol w:w="851"/>
      </w:tblGrid>
      <w:tr w:rsidR="00B03E10" w14:paraId="47B75D37" w14:textId="77777777" w:rsidTr="00B37E13">
        <w:trPr>
          <w:trHeight w:val="333"/>
          <w:jc w:val="center"/>
        </w:trPr>
        <w:tc>
          <w:tcPr>
            <w:tcW w:w="255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EB39EB" w14:textId="77777777" w:rsidR="00B03E10" w:rsidRDefault="00C2723E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Variable</w:t>
            </w:r>
          </w:p>
        </w:tc>
        <w:tc>
          <w:tcPr>
            <w:tcW w:w="4843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319AF82" w14:textId="43B53213" w:rsidR="00B03E10" w:rsidRDefault="00C2723E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 xml:space="preserve"> </w:t>
            </w:r>
            <w:r w:rsidR="00C034EC"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W</w:t>
            </w:r>
            <w:r w:rsidR="00C034EC">
              <w:rPr>
                <w:rFonts w:ascii="Times New Roman" w:eastAsia="宋体" w:hAnsi="Times New Roman" w:hint="eastAsia"/>
                <w:b/>
                <w:kern w:val="0"/>
                <w:sz w:val="20"/>
                <w:szCs w:val="20"/>
              </w:rPr>
              <w:t>id</w:t>
            </w:r>
            <w:r w:rsidR="00E51974"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e</w:t>
            </w:r>
            <w:r w:rsidR="00C034EC"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 xml:space="preserve"> Margin</w:t>
            </w:r>
          </w:p>
        </w:tc>
        <w:tc>
          <w:tcPr>
            <w:tcW w:w="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B6EDE79" w14:textId="77777777" w:rsidR="00B03E10" w:rsidRDefault="00B03E10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97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759B666" w14:textId="3C90D9F2" w:rsidR="00B03E10" w:rsidRDefault="00C034EC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Narrow Margin</w:t>
            </w:r>
          </w:p>
        </w:tc>
      </w:tr>
      <w:tr w:rsidR="00B03E10" w14:paraId="15461410" w14:textId="77777777" w:rsidTr="00B37E13">
        <w:trPr>
          <w:trHeight w:val="333"/>
          <w:jc w:val="center"/>
        </w:trPr>
        <w:tc>
          <w:tcPr>
            <w:tcW w:w="255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7FF20D" w14:textId="77777777" w:rsidR="00B03E10" w:rsidRDefault="00B03E1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4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5CC38" w14:textId="690785DE" w:rsidR="00B03E10" w:rsidRDefault="00F96D9E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 w:rsidRPr="00F96D9E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RF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83E9B" w14:textId="77777777" w:rsidR="00B03E10" w:rsidRDefault="00C2723E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OS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6BE57" w14:textId="77777777" w:rsidR="00B03E10" w:rsidRDefault="00B03E10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0D72A" w14:textId="1691905D" w:rsidR="00B03E10" w:rsidRDefault="00F96D9E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 w:rsidRPr="00F96D9E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RF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B2BA4" w14:textId="77777777" w:rsidR="00B03E10" w:rsidRDefault="00C2723E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OS</w:t>
            </w:r>
          </w:p>
        </w:tc>
      </w:tr>
      <w:tr w:rsidR="00B03E10" w14:paraId="21A157A4" w14:textId="77777777" w:rsidTr="00B37E13">
        <w:trPr>
          <w:trHeight w:val="333"/>
          <w:jc w:val="center"/>
        </w:trPr>
        <w:tc>
          <w:tcPr>
            <w:tcW w:w="255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7C695A" w14:textId="77777777" w:rsidR="00B03E10" w:rsidRDefault="00B03E1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27CBD" w14:textId="77777777" w:rsidR="00B03E10" w:rsidRDefault="00C2723E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80660" w14:textId="77777777" w:rsidR="00B03E10" w:rsidRDefault="00C2723E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94EB1" w14:textId="77777777" w:rsidR="00B03E10" w:rsidRDefault="00C2723E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HR (95%</w:t>
            </w:r>
            <w:r>
              <w:rPr>
                <w:rFonts w:ascii="Times New Roman" w:eastAsia="宋体" w:hAnsi="Times New Roman" w:hint="eastAsia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CI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CB084" w14:textId="77777777" w:rsidR="00B03E10" w:rsidRDefault="00C2723E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CBE72" w14:textId="77777777" w:rsidR="00B03E10" w:rsidRDefault="00B03E10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31D69" w14:textId="77777777" w:rsidR="00B03E10" w:rsidRDefault="00C2723E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C4B0A" w14:textId="77777777" w:rsidR="00B03E10" w:rsidRDefault="00C2723E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7AF41" w14:textId="77777777" w:rsidR="00B03E10" w:rsidRDefault="00C2723E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B0451" w14:textId="77777777" w:rsidR="00B03E10" w:rsidRDefault="00C2723E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004CBD" w14:paraId="03F24B27" w14:textId="77777777" w:rsidTr="000F265C">
        <w:trPr>
          <w:trHeight w:val="429"/>
          <w:jc w:val="center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BFB9B" w14:textId="77777777" w:rsidR="00004CBD" w:rsidRDefault="00004CBD" w:rsidP="00004CBD">
            <w:pPr>
              <w:spacing w:after="0" w:line="240" w:lineRule="auto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  <w:t>Age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, Years</w:t>
            </w:r>
          </w:p>
          <w:p w14:paraId="71E04428" w14:textId="4330C0DF" w:rsidR="00004CBD" w:rsidRDefault="00004CBD" w:rsidP="00004CBD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&gt; vs. ≤60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3A8C5" w14:textId="2EFA9CAC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79(0.46-1.34)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E5951" w14:textId="5F5938B1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375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56AC5" w14:textId="68CF756D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73(0.34-1.53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DC23C" w14:textId="031DBCF6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4</w:t>
            </w:r>
            <w:r w:rsidR="00AD234E"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715A41" w14:textId="77777777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03D04" w14:textId="5E422489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96(0.59-1.56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18E49" w14:textId="2A8079CE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86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C331A" w14:textId="40A316B1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85(0.48-1.5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14934" w14:textId="4BAA603D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582</w:t>
            </w:r>
          </w:p>
        </w:tc>
      </w:tr>
      <w:tr w:rsidR="00004CBD" w14:paraId="7AF7866B" w14:textId="77777777" w:rsidTr="000F265C">
        <w:trPr>
          <w:trHeight w:val="388"/>
          <w:jc w:val="center"/>
        </w:trPr>
        <w:tc>
          <w:tcPr>
            <w:tcW w:w="2551" w:type="dxa"/>
          </w:tcPr>
          <w:p w14:paraId="0139C301" w14:textId="77777777" w:rsidR="00004CBD" w:rsidRDefault="00004CBD" w:rsidP="00004CBD">
            <w:pPr>
              <w:spacing w:after="0" w:line="240" w:lineRule="auto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</w:p>
          <w:p w14:paraId="1FFABACF" w14:textId="77777777" w:rsidR="00004CBD" w:rsidRDefault="00004CBD" w:rsidP="00004CBD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Female vs. Male </w:t>
            </w:r>
          </w:p>
        </w:tc>
        <w:tc>
          <w:tcPr>
            <w:tcW w:w="1650" w:type="dxa"/>
          </w:tcPr>
          <w:p w14:paraId="70DD4893" w14:textId="7CE0BFB4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93(0.53-1.64)</w:t>
            </w:r>
          </w:p>
        </w:tc>
        <w:tc>
          <w:tcPr>
            <w:tcW w:w="784" w:type="dxa"/>
          </w:tcPr>
          <w:p w14:paraId="74362FA4" w14:textId="1C458D83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81</w:t>
            </w:r>
            <w:r w:rsidR="00AD234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5DCE8EF4" w14:textId="095A25D6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89(0.42-1.89)</w:t>
            </w:r>
          </w:p>
        </w:tc>
        <w:tc>
          <w:tcPr>
            <w:tcW w:w="793" w:type="dxa"/>
          </w:tcPr>
          <w:p w14:paraId="584F0187" w14:textId="626A3F0F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766</w:t>
            </w:r>
          </w:p>
        </w:tc>
        <w:tc>
          <w:tcPr>
            <w:tcW w:w="268" w:type="dxa"/>
            <w:vAlign w:val="center"/>
          </w:tcPr>
          <w:p w14:paraId="69FA7E8B" w14:textId="77777777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</w:tcPr>
          <w:p w14:paraId="49D586EB" w14:textId="1DCDAC1B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72(0.38-1.35)</w:t>
            </w:r>
          </w:p>
        </w:tc>
        <w:tc>
          <w:tcPr>
            <w:tcW w:w="779" w:type="dxa"/>
          </w:tcPr>
          <w:p w14:paraId="1FA5B8D8" w14:textId="2F7F5CA1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3</w:t>
            </w:r>
            <w:r w:rsidR="00900CC9"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1701" w:type="dxa"/>
          </w:tcPr>
          <w:p w14:paraId="33B0F748" w14:textId="623AD921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77(0.38-1.57)</w:t>
            </w:r>
          </w:p>
        </w:tc>
        <w:tc>
          <w:tcPr>
            <w:tcW w:w="851" w:type="dxa"/>
          </w:tcPr>
          <w:p w14:paraId="270B6391" w14:textId="06A8A015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472</w:t>
            </w:r>
          </w:p>
        </w:tc>
      </w:tr>
      <w:tr w:rsidR="00004CBD" w14:paraId="1129F593" w14:textId="77777777" w:rsidTr="000F265C">
        <w:trPr>
          <w:trHeight w:val="429"/>
          <w:jc w:val="center"/>
        </w:trPr>
        <w:tc>
          <w:tcPr>
            <w:tcW w:w="2551" w:type="dxa"/>
          </w:tcPr>
          <w:p w14:paraId="7D540404" w14:textId="77777777" w:rsidR="00004CBD" w:rsidRDefault="00004CBD" w:rsidP="00004CBD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D109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iabetes</w:t>
            </w:r>
          </w:p>
          <w:p w14:paraId="43EB115B" w14:textId="37F2086C" w:rsidR="00004CBD" w:rsidRPr="00D80407" w:rsidRDefault="00004CBD" w:rsidP="00004CB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Yes vs. No</w:t>
            </w:r>
          </w:p>
        </w:tc>
        <w:tc>
          <w:tcPr>
            <w:tcW w:w="1650" w:type="dxa"/>
          </w:tcPr>
          <w:p w14:paraId="2C05A388" w14:textId="62DB7C2B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69(0.25-1.87)</w:t>
            </w:r>
          </w:p>
        </w:tc>
        <w:tc>
          <w:tcPr>
            <w:tcW w:w="784" w:type="dxa"/>
          </w:tcPr>
          <w:p w14:paraId="6F5F5937" w14:textId="193778A8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462</w:t>
            </w:r>
          </w:p>
        </w:tc>
        <w:tc>
          <w:tcPr>
            <w:tcW w:w="1616" w:type="dxa"/>
          </w:tcPr>
          <w:p w14:paraId="37EE97C1" w14:textId="210204C2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15(0.36-3.67)</w:t>
            </w:r>
          </w:p>
        </w:tc>
        <w:tc>
          <w:tcPr>
            <w:tcW w:w="793" w:type="dxa"/>
          </w:tcPr>
          <w:p w14:paraId="57409BDB" w14:textId="657D45F0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818</w:t>
            </w:r>
          </w:p>
        </w:tc>
        <w:tc>
          <w:tcPr>
            <w:tcW w:w="268" w:type="dxa"/>
            <w:vAlign w:val="center"/>
          </w:tcPr>
          <w:p w14:paraId="64A80B1B" w14:textId="77777777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</w:tcPr>
          <w:p w14:paraId="1DBEEFE4" w14:textId="7ED6F300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42(0.76-2.67)</w:t>
            </w:r>
          </w:p>
        </w:tc>
        <w:tc>
          <w:tcPr>
            <w:tcW w:w="779" w:type="dxa"/>
          </w:tcPr>
          <w:p w14:paraId="4105B294" w14:textId="173533B9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276</w:t>
            </w:r>
          </w:p>
        </w:tc>
        <w:tc>
          <w:tcPr>
            <w:tcW w:w="1701" w:type="dxa"/>
          </w:tcPr>
          <w:p w14:paraId="12A0ACD0" w14:textId="0E11F7FC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01(0.46-2.21)</w:t>
            </w:r>
          </w:p>
        </w:tc>
        <w:tc>
          <w:tcPr>
            <w:tcW w:w="851" w:type="dxa"/>
          </w:tcPr>
          <w:p w14:paraId="39126142" w14:textId="6263346B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985</w:t>
            </w:r>
          </w:p>
        </w:tc>
      </w:tr>
      <w:tr w:rsidR="003E54FD" w14:paraId="3D2895C4" w14:textId="77777777" w:rsidTr="000413FC">
        <w:trPr>
          <w:trHeight w:val="429"/>
          <w:jc w:val="center"/>
        </w:trPr>
        <w:tc>
          <w:tcPr>
            <w:tcW w:w="2551" w:type="dxa"/>
          </w:tcPr>
          <w:p w14:paraId="2B228BBC" w14:textId="77777777" w:rsidR="003E54FD" w:rsidRDefault="003E54FD" w:rsidP="003E54F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  <w:t>Child-Pugh</w:t>
            </w:r>
          </w:p>
          <w:p w14:paraId="66E76A1F" w14:textId="5817A610" w:rsidR="003E54FD" w:rsidRPr="00D80407" w:rsidRDefault="003E54FD" w:rsidP="003E54F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B</w:t>
            </w:r>
            <w:r w:rsidR="00E60644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 vs. A</w:t>
            </w:r>
          </w:p>
        </w:tc>
        <w:tc>
          <w:tcPr>
            <w:tcW w:w="1650" w:type="dxa"/>
          </w:tcPr>
          <w:p w14:paraId="56DF1FE5" w14:textId="001C8240" w:rsidR="003E54FD" w:rsidRPr="0009354A" w:rsidRDefault="003E54FD" w:rsidP="003E54F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2.89(0.71-11.78)</w:t>
            </w:r>
          </w:p>
        </w:tc>
        <w:tc>
          <w:tcPr>
            <w:tcW w:w="784" w:type="dxa"/>
          </w:tcPr>
          <w:p w14:paraId="48D77EF7" w14:textId="60BD9416" w:rsidR="003E54FD" w:rsidRPr="0009354A" w:rsidRDefault="003E54FD" w:rsidP="003E54F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138</w:t>
            </w:r>
          </w:p>
        </w:tc>
        <w:tc>
          <w:tcPr>
            <w:tcW w:w="1616" w:type="dxa"/>
          </w:tcPr>
          <w:p w14:paraId="0E2E9D5B" w14:textId="11F102A0" w:rsidR="003E54FD" w:rsidRPr="0009354A" w:rsidRDefault="003E54FD" w:rsidP="003E54F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3.02(0.41-22)</w:t>
            </w:r>
          </w:p>
        </w:tc>
        <w:tc>
          <w:tcPr>
            <w:tcW w:w="793" w:type="dxa"/>
          </w:tcPr>
          <w:p w14:paraId="2D575472" w14:textId="65FE5FF5" w:rsidR="003E54FD" w:rsidRPr="0009354A" w:rsidRDefault="003E54FD" w:rsidP="003E54F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276</w:t>
            </w:r>
          </w:p>
        </w:tc>
        <w:tc>
          <w:tcPr>
            <w:tcW w:w="268" w:type="dxa"/>
            <w:vAlign w:val="center"/>
          </w:tcPr>
          <w:p w14:paraId="0A4F6F96" w14:textId="77777777" w:rsidR="003E54FD" w:rsidRPr="0009354A" w:rsidRDefault="003E54FD" w:rsidP="003E54F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</w:tcPr>
          <w:p w14:paraId="24787CA0" w14:textId="6F0E0942" w:rsidR="003E54FD" w:rsidRPr="0009354A" w:rsidRDefault="00004CBD" w:rsidP="003E54F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eastAsia="宋体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vAlign w:val="center"/>
          </w:tcPr>
          <w:p w14:paraId="3D51C344" w14:textId="08862D01" w:rsidR="003E54FD" w:rsidRPr="0009354A" w:rsidRDefault="00004CBD" w:rsidP="003E54F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eastAsia="宋体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04BCE9F0" w14:textId="1E7934F0" w:rsidR="003E54FD" w:rsidRPr="0009354A" w:rsidRDefault="00004CBD" w:rsidP="003E54F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eastAsia="宋体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5E6754AF" w14:textId="2AF0B028" w:rsidR="003E54FD" w:rsidRPr="0009354A" w:rsidRDefault="00004CBD" w:rsidP="003E54F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eastAsia="宋体" w:hAnsi="Times New Roman"/>
                <w:kern w:val="0"/>
                <w:sz w:val="20"/>
                <w:szCs w:val="20"/>
              </w:rPr>
              <w:t>-</w:t>
            </w:r>
          </w:p>
        </w:tc>
      </w:tr>
      <w:tr w:rsidR="00004CBD" w14:paraId="41D249AA" w14:textId="77777777" w:rsidTr="00B61200">
        <w:trPr>
          <w:trHeight w:val="429"/>
          <w:jc w:val="center"/>
        </w:trPr>
        <w:tc>
          <w:tcPr>
            <w:tcW w:w="2551" w:type="dxa"/>
          </w:tcPr>
          <w:p w14:paraId="6AAC84BF" w14:textId="77777777" w:rsidR="00004CBD" w:rsidRDefault="00004CBD" w:rsidP="00004CBD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  <w:t>BsAg</w:t>
            </w:r>
          </w:p>
          <w:p w14:paraId="20B8B15B" w14:textId="0A3EB093" w:rsidR="00004CBD" w:rsidRPr="00D80407" w:rsidRDefault="00004CBD" w:rsidP="00004CBD">
            <w:pPr>
              <w:spacing w:after="0" w:line="240" w:lineRule="auto"/>
              <w:ind w:firstLineChars="100" w:firstLine="200"/>
              <w:jc w:val="left"/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</w:pPr>
            <w:r w:rsidRPr="00D80407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Positive vs. Negative</w:t>
            </w:r>
          </w:p>
        </w:tc>
        <w:tc>
          <w:tcPr>
            <w:tcW w:w="1650" w:type="dxa"/>
          </w:tcPr>
          <w:p w14:paraId="6878B152" w14:textId="63E6EABB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2.16(1.09-4.28)</w:t>
            </w:r>
          </w:p>
        </w:tc>
        <w:tc>
          <w:tcPr>
            <w:tcW w:w="784" w:type="dxa"/>
          </w:tcPr>
          <w:p w14:paraId="793778A4" w14:textId="2CC7EEE3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1616" w:type="dxa"/>
          </w:tcPr>
          <w:p w14:paraId="601C3452" w14:textId="6AB41DCE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98(0.79-4.96)</w:t>
            </w:r>
          </w:p>
        </w:tc>
        <w:tc>
          <w:tcPr>
            <w:tcW w:w="793" w:type="dxa"/>
          </w:tcPr>
          <w:p w14:paraId="35101AA9" w14:textId="1AE865F1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144</w:t>
            </w:r>
          </w:p>
        </w:tc>
        <w:tc>
          <w:tcPr>
            <w:tcW w:w="268" w:type="dxa"/>
            <w:vAlign w:val="center"/>
          </w:tcPr>
          <w:p w14:paraId="45DB9C50" w14:textId="77777777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</w:tcPr>
          <w:p w14:paraId="15087784" w14:textId="0BCAACC0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16(0.63-2.12)</w:t>
            </w:r>
          </w:p>
        </w:tc>
        <w:tc>
          <w:tcPr>
            <w:tcW w:w="779" w:type="dxa"/>
          </w:tcPr>
          <w:p w14:paraId="00DDBD40" w14:textId="79520BB3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641</w:t>
            </w:r>
          </w:p>
        </w:tc>
        <w:tc>
          <w:tcPr>
            <w:tcW w:w="1701" w:type="dxa"/>
          </w:tcPr>
          <w:p w14:paraId="55B1FFDD" w14:textId="4E3F2E90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11(0.55-2.24)</w:t>
            </w:r>
          </w:p>
        </w:tc>
        <w:tc>
          <w:tcPr>
            <w:tcW w:w="851" w:type="dxa"/>
          </w:tcPr>
          <w:p w14:paraId="28B1A34B" w14:textId="68EA33CF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781</w:t>
            </w:r>
          </w:p>
        </w:tc>
      </w:tr>
      <w:tr w:rsidR="00004CBD" w14:paraId="33007E43" w14:textId="77777777" w:rsidTr="00B61200">
        <w:trPr>
          <w:trHeight w:val="429"/>
          <w:jc w:val="center"/>
        </w:trPr>
        <w:tc>
          <w:tcPr>
            <w:tcW w:w="2551" w:type="dxa"/>
          </w:tcPr>
          <w:p w14:paraId="701BF8AD" w14:textId="77777777" w:rsidR="00004CBD" w:rsidRDefault="00004CBD" w:rsidP="00004CBD">
            <w:pPr>
              <w:spacing w:after="0" w:line="240" w:lineRule="auto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  <w:t>HBV-DNA level</w:t>
            </w:r>
            <w:r>
              <w:rPr>
                <w:rFonts w:ascii="Times New Roman" w:eastAsia="宋体" w:hAnsi="Times New Roman"/>
                <w:color w:val="1A171C"/>
                <w:kern w:val="0"/>
                <w:sz w:val="20"/>
                <w:szCs w:val="20"/>
              </w:rPr>
              <w:t>, IU/mL</w:t>
            </w:r>
          </w:p>
          <w:p w14:paraId="7C1FF456" w14:textId="77777777" w:rsidR="00004CBD" w:rsidRDefault="00004CBD" w:rsidP="00004CBD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≥ vs. &lt;2000</w:t>
            </w:r>
          </w:p>
        </w:tc>
        <w:tc>
          <w:tcPr>
            <w:tcW w:w="1650" w:type="dxa"/>
          </w:tcPr>
          <w:p w14:paraId="70ED923B" w14:textId="0D2443F9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03(0.64-1.66)</w:t>
            </w:r>
          </w:p>
        </w:tc>
        <w:tc>
          <w:tcPr>
            <w:tcW w:w="784" w:type="dxa"/>
          </w:tcPr>
          <w:p w14:paraId="650FDF89" w14:textId="43506233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916</w:t>
            </w:r>
          </w:p>
        </w:tc>
        <w:tc>
          <w:tcPr>
            <w:tcW w:w="1616" w:type="dxa"/>
          </w:tcPr>
          <w:p w14:paraId="2CFF7F96" w14:textId="609B9CED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48(0.81-2.71)</w:t>
            </w:r>
          </w:p>
        </w:tc>
        <w:tc>
          <w:tcPr>
            <w:tcW w:w="793" w:type="dxa"/>
          </w:tcPr>
          <w:p w14:paraId="60CE57C9" w14:textId="4CE009C9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201</w:t>
            </w:r>
          </w:p>
        </w:tc>
        <w:tc>
          <w:tcPr>
            <w:tcW w:w="268" w:type="dxa"/>
            <w:vAlign w:val="center"/>
          </w:tcPr>
          <w:p w14:paraId="670A9FFF" w14:textId="77777777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</w:tcPr>
          <w:p w14:paraId="1DA8DBA5" w14:textId="5B97DCF1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05(0.66-1.68)</w:t>
            </w:r>
          </w:p>
        </w:tc>
        <w:tc>
          <w:tcPr>
            <w:tcW w:w="779" w:type="dxa"/>
          </w:tcPr>
          <w:p w14:paraId="71FF12E5" w14:textId="6C0400C2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829</w:t>
            </w:r>
          </w:p>
        </w:tc>
        <w:tc>
          <w:tcPr>
            <w:tcW w:w="1701" w:type="dxa"/>
          </w:tcPr>
          <w:p w14:paraId="6184BFBE" w14:textId="15995CDF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9</w:t>
            </w:r>
            <w:r w:rsidR="00900CC9">
              <w:rPr>
                <w:rFonts w:ascii="Times New Roman" w:hAnsi="Times New Roman"/>
                <w:sz w:val="20"/>
                <w:szCs w:val="20"/>
              </w:rPr>
              <w:t>0</w:t>
            </w:r>
            <w:r w:rsidRPr="0009354A">
              <w:rPr>
                <w:rFonts w:ascii="Times New Roman" w:hAnsi="Times New Roman"/>
                <w:sz w:val="20"/>
                <w:szCs w:val="20"/>
              </w:rPr>
              <w:t>(0.51-1.58)</w:t>
            </w:r>
          </w:p>
        </w:tc>
        <w:tc>
          <w:tcPr>
            <w:tcW w:w="851" w:type="dxa"/>
          </w:tcPr>
          <w:p w14:paraId="3CBCD33C" w14:textId="55F12DA4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716</w:t>
            </w:r>
          </w:p>
        </w:tc>
      </w:tr>
      <w:tr w:rsidR="00004CBD" w14:paraId="3BBCC454" w14:textId="77777777" w:rsidTr="00B61200">
        <w:trPr>
          <w:trHeight w:val="429"/>
          <w:jc w:val="center"/>
        </w:trPr>
        <w:tc>
          <w:tcPr>
            <w:tcW w:w="2551" w:type="dxa"/>
          </w:tcPr>
          <w:p w14:paraId="34F8A589" w14:textId="1F0D3D64" w:rsidR="00004CBD" w:rsidRDefault="00004CBD" w:rsidP="00004CBD">
            <w:pPr>
              <w:spacing w:after="0" w:line="240" w:lineRule="auto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b/>
                <w:color w:val="000000" w:themeColor="text1"/>
                <w:kern w:val="0"/>
                <w:sz w:val="20"/>
                <w:szCs w:val="20"/>
              </w:rPr>
              <w:t>TBIL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Pr="00D80407"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μ</w:t>
            </w:r>
            <w:r w:rsidRPr="00D80407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mol/L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,</w:t>
            </w:r>
          </w:p>
          <w:p w14:paraId="41F34067" w14:textId="099DC4AF" w:rsidR="00004CBD" w:rsidRDefault="00004CBD" w:rsidP="00004CBD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≥ vs. &lt;17</w:t>
            </w:r>
          </w:p>
        </w:tc>
        <w:tc>
          <w:tcPr>
            <w:tcW w:w="1650" w:type="dxa"/>
          </w:tcPr>
          <w:p w14:paraId="2BFA7BC5" w14:textId="72086987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22(0.78-1.9</w:t>
            </w:r>
            <w:r w:rsidR="00900CC9">
              <w:rPr>
                <w:rFonts w:ascii="Times New Roman" w:hAnsi="Times New Roman"/>
                <w:sz w:val="20"/>
                <w:szCs w:val="20"/>
              </w:rPr>
              <w:t>0</w:t>
            </w:r>
            <w:r w:rsidRPr="00093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</w:tcPr>
          <w:p w14:paraId="436B11ED" w14:textId="4F0D84EB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382</w:t>
            </w:r>
          </w:p>
        </w:tc>
        <w:tc>
          <w:tcPr>
            <w:tcW w:w="1616" w:type="dxa"/>
          </w:tcPr>
          <w:p w14:paraId="7D9B975F" w14:textId="49E44E1E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42(0.77-2.59)</w:t>
            </w:r>
          </w:p>
        </w:tc>
        <w:tc>
          <w:tcPr>
            <w:tcW w:w="793" w:type="dxa"/>
          </w:tcPr>
          <w:p w14:paraId="550B1564" w14:textId="5695B687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258</w:t>
            </w:r>
          </w:p>
        </w:tc>
        <w:tc>
          <w:tcPr>
            <w:tcW w:w="268" w:type="dxa"/>
            <w:vAlign w:val="center"/>
          </w:tcPr>
          <w:p w14:paraId="25407D2A" w14:textId="77777777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647" w:type="dxa"/>
          </w:tcPr>
          <w:p w14:paraId="360E73F3" w14:textId="709E124D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61(0.37-1.03)</w:t>
            </w:r>
          </w:p>
        </w:tc>
        <w:tc>
          <w:tcPr>
            <w:tcW w:w="779" w:type="dxa"/>
          </w:tcPr>
          <w:p w14:paraId="6382F3E3" w14:textId="7B310FAD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1701" w:type="dxa"/>
          </w:tcPr>
          <w:p w14:paraId="31D337AA" w14:textId="2070E2E4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58(0.31-1.08)</w:t>
            </w:r>
          </w:p>
        </w:tc>
        <w:tc>
          <w:tcPr>
            <w:tcW w:w="851" w:type="dxa"/>
          </w:tcPr>
          <w:p w14:paraId="0F0B3354" w14:textId="25BD1767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087</w:t>
            </w:r>
          </w:p>
        </w:tc>
      </w:tr>
      <w:tr w:rsidR="00004CBD" w14:paraId="6C8E9FE8" w14:textId="77777777" w:rsidTr="00B61200">
        <w:trPr>
          <w:trHeight w:val="429"/>
          <w:jc w:val="center"/>
        </w:trPr>
        <w:tc>
          <w:tcPr>
            <w:tcW w:w="2551" w:type="dxa"/>
          </w:tcPr>
          <w:p w14:paraId="53C4A7CD" w14:textId="5103379F" w:rsidR="00004CBD" w:rsidRDefault="00004CBD" w:rsidP="00004CBD">
            <w:pPr>
              <w:spacing w:after="0" w:line="240" w:lineRule="auto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  <w:t>ALB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, g/L,</w:t>
            </w:r>
          </w:p>
          <w:p w14:paraId="3A6642C8" w14:textId="1E4AA9AD" w:rsidR="00004CBD" w:rsidRDefault="00004CBD" w:rsidP="00004CBD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≥</w:t>
            </w:r>
            <w:r w:rsidR="00E60644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vs. &lt; 35 </w:t>
            </w:r>
          </w:p>
        </w:tc>
        <w:tc>
          <w:tcPr>
            <w:tcW w:w="1650" w:type="dxa"/>
          </w:tcPr>
          <w:p w14:paraId="001CCE4C" w14:textId="54B11E16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95(0.48-7.91)</w:t>
            </w:r>
          </w:p>
        </w:tc>
        <w:tc>
          <w:tcPr>
            <w:tcW w:w="784" w:type="dxa"/>
          </w:tcPr>
          <w:p w14:paraId="6C22F2B4" w14:textId="29DC0F5B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349</w:t>
            </w:r>
          </w:p>
        </w:tc>
        <w:tc>
          <w:tcPr>
            <w:tcW w:w="1616" w:type="dxa"/>
          </w:tcPr>
          <w:p w14:paraId="13C5CCF8" w14:textId="48884CE2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71(0.24-12.38)</w:t>
            </w:r>
          </w:p>
        </w:tc>
        <w:tc>
          <w:tcPr>
            <w:tcW w:w="793" w:type="dxa"/>
          </w:tcPr>
          <w:p w14:paraId="26550569" w14:textId="2FFA4CE6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594</w:t>
            </w:r>
          </w:p>
        </w:tc>
        <w:tc>
          <w:tcPr>
            <w:tcW w:w="268" w:type="dxa"/>
            <w:vAlign w:val="center"/>
          </w:tcPr>
          <w:p w14:paraId="26BD5347" w14:textId="77777777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</w:tcPr>
          <w:p w14:paraId="4830A53B" w14:textId="24335BDB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99(0.36-2.71)</w:t>
            </w:r>
          </w:p>
        </w:tc>
        <w:tc>
          <w:tcPr>
            <w:tcW w:w="779" w:type="dxa"/>
          </w:tcPr>
          <w:p w14:paraId="0D3FAB7E" w14:textId="6157ABB6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992</w:t>
            </w:r>
          </w:p>
        </w:tc>
        <w:tc>
          <w:tcPr>
            <w:tcW w:w="1701" w:type="dxa"/>
          </w:tcPr>
          <w:p w14:paraId="5EA2B931" w14:textId="62378456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03(0.32-3.29)</w:t>
            </w:r>
          </w:p>
        </w:tc>
        <w:tc>
          <w:tcPr>
            <w:tcW w:w="851" w:type="dxa"/>
          </w:tcPr>
          <w:p w14:paraId="23A78463" w14:textId="06DCC0BF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956</w:t>
            </w:r>
          </w:p>
        </w:tc>
      </w:tr>
      <w:tr w:rsidR="00004CBD" w14:paraId="4EB2D1E9" w14:textId="77777777" w:rsidTr="00B61200">
        <w:trPr>
          <w:trHeight w:val="429"/>
          <w:jc w:val="center"/>
        </w:trPr>
        <w:tc>
          <w:tcPr>
            <w:tcW w:w="2551" w:type="dxa"/>
          </w:tcPr>
          <w:p w14:paraId="340739EB" w14:textId="6DCBA4F3" w:rsidR="00004CBD" w:rsidRDefault="00004CBD" w:rsidP="00004CBD">
            <w:pPr>
              <w:spacing w:after="0" w:line="240" w:lineRule="auto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  <w:t>ALT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, U/L,</w:t>
            </w:r>
          </w:p>
          <w:p w14:paraId="1CF8651A" w14:textId="3BB0C5C6" w:rsidR="00004CBD" w:rsidRDefault="00004CBD" w:rsidP="00004CBD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≥ vs. &lt; 44</w:t>
            </w:r>
          </w:p>
        </w:tc>
        <w:tc>
          <w:tcPr>
            <w:tcW w:w="1650" w:type="dxa"/>
          </w:tcPr>
          <w:p w14:paraId="004B644D" w14:textId="47C5633E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41(0.94-2.1</w:t>
            </w:r>
            <w:r w:rsidR="00900CC9">
              <w:rPr>
                <w:rFonts w:ascii="Times New Roman" w:hAnsi="Times New Roman"/>
                <w:sz w:val="20"/>
                <w:szCs w:val="20"/>
              </w:rPr>
              <w:t>0</w:t>
            </w:r>
            <w:r w:rsidRPr="00093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</w:tcPr>
          <w:p w14:paraId="675386E2" w14:textId="642E88F9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095</w:t>
            </w:r>
          </w:p>
        </w:tc>
        <w:tc>
          <w:tcPr>
            <w:tcW w:w="1616" w:type="dxa"/>
          </w:tcPr>
          <w:p w14:paraId="0A6A6CB0" w14:textId="3064E261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35(0.79-2.32)</w:t>
            </w:r>
          </w:p>
        </w:tc>
        <w:tc>
          <w:tcPr>
            <w:tcW w:w="793" w:type="dxa"/>
          </w:tcPr>
          <w:p w14:paraId="2FD862F9" w14:textId="3C236520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27</w:t>
            </w:r>
            <w:r w:rsidR="00F3041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68" w:type="dxa"/>
            <w:vAlign w:val="center"/>
          </w:tcPr>
          <w:p w14:paraId="1B59A56E" w14:textId="77777777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</w:tcPr>
          <w:p w14:paraId="592C1E90" w14:textId="44114DE7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91(0.6</w:t>
            </w:r>
            <w:r w:rsidR="00900CC9">
              <w:rPr>
                <w:rFonts w:ascii="Times New Roman" w:hAnsi="Times New Roman"/>
                <w:sz w:val="20"/>
                <w:szCs w:val="20"/>
              </w:rPr>
              <w:t>0</w:t>
            </w:r>
            <w:r w:rsidRPr="0009354A">
              <w:rPr>
                <w:rFonts w:ascii="Times New Roman" w:hAnsi="Times New Roman"/>
                <w:sz w:val="20"/>
                <w:szCs w:val="20"/>
              </w:rPr>
              <w:t>-1.38)</w:t>
            </w:r>
          </w:p>
        </w:tc>
        <w:tc>
          <w:tcPr>
            <w:tcW w:w="779" w:type="dxa"/>
          </w:tcPr>
          <w:p w14:paraId="0C9D5D99" w14:textId="2A842264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652</w:t>
            </w:r>
          </w:p>
        </w:tc>
        <w:tc>
          <w:tcPr>
            <w:tcW w:w="1701" w:type="dxa"/>
          </w:tcPr>
          <w:p w14:paraId="0C1C5D8C" w14:textId="5DDB0945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82(0.51-1.34)</w:t>
            </w:r>
          </w:p>
        </w:tc>
        <w:tc>
          <w:tcPr>
            <w:tcW w:w="851" w:type="dxa"/>
          </w:tcPr>
          <w:p w14:paraId="373D88B8" w14:textId="36FF8A83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439</w:t>
            </w:r>
          </w:p>
        </w:tc>
      </w:tr>
      <w:tr w:rsidR="00004CBD" w14:paraId="5A0B8B11" w14:textId="77777777" w:rsidTr="00CF6F2C">
        <w:trPr>
          <w:trHeight w:val="429"/>
          <w:jc w:val="center"/>
        </w:trPr>
        <w:tc>
          <w:tcPr>
            <w:tcW w:w="2551" w:type="dxa"/>
          </w:tcPr>
          <w:p w14:paraId="36996E3C" w14:textId="6B94F748" w:rsidR="00004CBD" w:rsidRDefault="00004CBD" w:rsidP="00004CBD">
            <w:pPr>
              <w:spacing w:after="0" w:line="240" w:lineRule="auto"/>
              <w:jc w:val="left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PT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, S</w:t>
            </w:r>
          </w:p>
          <w:p w14:paraId="3726BD74" w14:textId="51ACA550" w:rsidR="00004CBD" w:rsidRDefault="00004CBD" w:rsidP="00004CBD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≥ vs. &lt;13</w:t>
            </w:r>
          </w:p>
        </w:tc>
        <w:tc>
          <w:tcPr>
            <w:tcW w:w="1650" w:type="dxa"/>
          </w:tcPr>
          <w:p w14:paraId="643ED3D2" w14:textId="6849984A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2.65(1.57-4.47)</w:t>
            </w:r>
          </w:p>
        </w:tc>
        <w:tc>
          <w:tcPr>
            <w:tcW w:w="784" w:type="dxa"/>
          </w:tcPr>
          <w:p w14:paraId="59510078" w14:textId="6B9C9B8D" w:rsidR="00004CBD" w:rsidRPr="0009354A" w:rsidRDefault="00900CC9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16" w:type="dxa"/>
          </w:tcPr>
          <w:p w14:paraId="138BEBFD" w14:textId="1D42B440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2.24(1.16-4.32)</w:t>
            </w:r>
          </w:p>
        </w:tc>
        <w:tc>
          <w:tcPr>
            <w:tcW w:w="793" w:type="dxa"/>
          </w:tcPr>
          <w:p w14:paraId="79E90E11" w14:textId="2309B8C5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268" w:type="dxa"/>
            <w:vAlign w:val="center"/>
          </w:tcPr>
          <w:p w14:paraId="7CCD951D" w14:textId="77777777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</w:tcPr>
          <w:p w14:paraId="75DE6BF3" w14:textId="66E66058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9</w:t>
            </w:r>
            <w:r w:rsidR="00900CC9">
              <w:rPr>
                <w:rFonts w:ascii="Times New Roman" w:hAnsi="Times New Roman"/>
                <w:sz w:val="20"/>
                <w:szCs w:val="20"/>
              </w:rPr>
              <w:t>0</w:t>
            </w:r>
            <w:r w:rsidRPr="0009354A">
              <w:rPr>
                <w:rFonts w:ascii="Times New Roman" w:hAnsi="Times New Roman"/>
                <w:sz w:val="20"/>
                <w:szCs w:val="20"/>
              </w:rPr>
              <w:t>(0.49-1.66)</w:t>
            </w:r>
          </w:p>
        </w:tc>
        <w:tc>
          <w:tcPr>
            <w:tcW w:w="779" w:type="dxa"/>
          </w:tcPr>
          <w:p w14:paraId="70E03133" w14:textId="61908184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734</w:t>
            </w:r>
          </w:p>
        </w:tc>
        <w:tc>
          <w:tcPr>
            <w:tcW w:w="1701" w:type="dxa"/>
          </w:tcPr>
          <w:p w14:paraId="63CC6F55" w14:textId="04719364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08(0.55-2.13)</w:t>
            </w:r>
          </w:p>
        </w:tc>
        <w:tc>
          <w:tcPr>
            <w:tcW w:w="851" w:type="dxa"/>
          </w:tcPr>
          <w:p w14:paraId="34D7E8D2" w14:textId="378CA40A" w:rsidR="00004CBD" w:rsidRPr="0009354A" w:rsidRDefault="00004CBD" w:rsidP="00004CBD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82</w:t>
            </w:r>
            <w:r w:rsidR="00900CC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F6F2C" w14:paraId="3DBDBC51" w14:textId="77777777" w:rsidTr="00CF6F2C">
        <w:trPr>
          <w:trHeight w:val="429"/>
          <w:jc w:val="center"/>
        </w:trPr>
        <w:tc>
          <w:tcPr>
            <w:tcW w:w="2551" w:type="dxa"/>
          </w:tcPr>
          <w:p w14:paraId="5853542A" w14:textId="77777777" w:rsidR="00CF6F2C" w:rsidRDefault="00CF6F2C" w:rsidP="00CF6F2C">
            <w:pPr>
              <w:spacing w:after="0" w:line="240" w:lineRule="auto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lastRenderedPageBreak/>
              <w:t>NLR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  <w:p w14:paraId="0436319A" w14:textId="0FD0B90F" w:rsidR="00CF6F2C" w:rsidRDefault="00CF6F2C" w:rsidP="00CF6F2C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&gt; vs. ≤2.5</w:t>
            </w:r>
          </w:p>
        </w:tc>
        <w:tc>
          <w:tcPr>
            <w:tcW w:w="1650" w:type="dxa"/>
          </w:tcPr>
          <w:p w14:paraId="2E19A090" w14:textId="55583A35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29(0.85-1.93)</w:t>
            </w:r>
          </w:p>
        </w:tc>
        <w:tc>
          <w:tcPr>
            <w:tcW w:w="784" w:type="dxa"/>
          </w:tcPr>
          <w:p w14:paraId="28316FF5" w14:textId="34BDE137" w:rsidR="00CF6F2C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228</w:t>
            </w:r>
          </w:p>
        </w:tc>
        <w:tc>
          <w:tcPr>
            <w:tcW w:w="1616" w:type="dxa"/>
          </w:tcPr>
          <w:p w14:paraId="0BA0D3F6" w14:textId="7375CC46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09354A">
              <w:rPr>
                <w:rFonts w:ascii="Times New Roman" w:hAnsi="Times New Roman"/>
                <w:sz w:val="20"/>
                <w:szCs w:val="20"/>
              </w:rPr>
              <w:t>(1.06-3.06)</w:t>
            </w:r>
          </w:p>
        </w:tc>
        <w:tc>
          <w:tcPr>
            <w:tcW w:w="793" w:type="dxa"/>
          </w:tcPr>
          <w:p w14:paraId="33F0428F" w14:textId="092A9CB5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68" w:type="dxa"/>
            <w:vAlign w:val="center"/>
          </w:tcPr>
          <w:p w14:paraId="233638A6" w14:textId="77777777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</w:tcPr>
          <w:p w14:paraId="722803D4" w14:textId="42CA8839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46(0.96-2.2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093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</w:tcPr>
          <w:p w14:paraId="0427DFD2" w14:textId="6ED8BC95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1701" w:type="dxa"/>
          </w:tcPr>
          <w:p w14:paraId="08C21BE3" w14:textId="0BC7A415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56(0.96-2.52)</w:t>
            </w:r>
          </w:p>
        </w:tc>
        <w:tc>
          <w:tcPr>
            <w:tcW w:w="851" w:type="dxa"/>
          </w:tcPr>
          <w:p w14:paraId="19B48778" w14:textId="04EE682A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071</w:t>
            </w:r>
          </w:p>
        </w:tc>
      </w:tr>
      <w:tr w:rsidR="00CF6F2C" w14:paraId="5460050F" w14:textId="77777777" w:rsidTr="00CF6F2C">
        <w:trPr>
          <w:trHeight w:val="429"/>
          <w:jc w:val="center"/>
        </w:trPr>
        <w:tc>
          <w:tcPr>
            <w:tcW w:w="2551" w:type="dxa"/>
          </w:tcPr>
          <w:p w14:paraId="491EBF04" w14:textId="77777777" w:rsidR="00CF6F2C" w:rsidRDefault="00CF6F2C" w:rsidP="00CF6F2C">
            <w:pPr>
              <w:spacing w:after="0" w:line="240" w:lineRule="auto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LT</w:t>
            </w:r>
            <w:r w:rsidRPr="00B5642B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553207">
              <w:rPr>
                <w:rFonts w:ascii="Times New Roman" w:hAnsi="Times New Roman"/>
                <w:color w:val="000000"/>
                <w:sz w:val="20"/>
                <w:szCs w:val="20"/>
              </w:rPr>
              <w:t>*10</w:t>
            </w:r>
            <w:r w:rsidRPr="0055320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ml</w:t>
            </w:r>
            <w:r>
              <w:rPr>
                <w:rFonts w:ascii="Times New Roman" w:eastAsia="宋体" w:hAnsi="Times New Roman"/>
                <w:color w:val="1A171C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hint="eastAsia"/>
                <w:color w:val="1A171C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  <w:p w14:paraId="31C55EB0" w14:textId="3B92D94A" w:rsidR="00CF6F2C" w:rsidRDefault="00CF6F2C" w:rsidP="00CF6F2C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&gt; vs. ≤100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</w:tcPr>
          <w:p w14:paraId="7BCE5EE0" w14:textId="0BA6C7C0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83(0.47-1.45)</w:t>
            </w:r>
          </w:p>
        </w:tc>
        <w:tc>
          <w:tcPr>
            <w:tcW w:w="784" w:type="dxa"/>
          </w:tcPr>
          <w:p w14:paraId="371AA885" w14:textId="1849B864" w:rsidR="00CF6F2C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509</w:t>
            </w:r>
          </w:p>
        </w:tc>
        <w:tc>
          <w:tcPr>
            <w:tcW w:w="1616" w:type="dxa"/>
          </w:tcPr>
          <w:p w14:paraId="14BFB496" w14:textId="5F338B2D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89(0.42-1.88)</w:t>
            </w:r>
          </w:p>
        </w:tc>
        <w:tc>
          <w:tcPr>
            <w:tcW w:w="793" w:type="dxa"/>
          </w:tcPr>
          <w:p w14:paraId="197F8FCC" w14:textId="576F15B0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762</w:t>
            </w:r>
          </w:p>
        </w:tc>
        <w:tc>
          <w:tcPr>
            <w:tcW w:w="268" w:type="dxa"/>
            <w:vAlign w:val="center"/>
          </w:tcPr>
          <w:p w14:paraId="4DBC4C84" w14:textId="77777777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</w:tcPr>
          <w:p w14:paraId="4BD041C3" w14:textId="5B9FE0B2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88(0.47-1.66)</w:t>
            </w:r>
          </w:p>
        </w:tc>
        <w:tc>
          <w:tcPr>
            <w:tcW w:w="779" w:type="dxa"/>
          </w:tcPr>
          <w:p w14:paraId="0F77BF91" w14:textId="1F7BEBC0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698</w:t>
            </w:r>
          </w:p>
        </w:tc>
        <w:tc>
          <w:tcPr>
            <w:tcW w:w="1701" w:type="dxa"/>
          </w:tcPr>
          <w:p w14:paraId="7FFCDC76" w14:textId="700FEB7B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85(0.42-1.71)</w:t>
            </w:r>
          </w:p>
        </w:tc>
        <w:tc>
          <w:tcPr>
            <w:tcW w:w="851" w:type="dxa"/>
          </w:tcPr>
          <w:p w14:paraId="22A2A350" w14:textId="2DC9B982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64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F6F2C" w14:paraId="6ED84428" w14:textId="77777777" w:rsidTr="00CF6F2C">
        <w:trPr>
          <w:trHeight w:val="429"/>
          <w:jc w:val="center"/>
        </w:trPr>
        <w:tc>
          <w:tcPr>
            <w:tcW w:w="2551" w:type="dxa"/>
          </w:tcPr>
          <w:p w14:paraId="2EDE7264" w14:textId="77777777" w:rsidR="00CF6F2C" w:rsidRDefault="00CF6F2C" w:rsidP="00CF6F2C">
            <w:pPr>
              <w:spacing w:after="0" w:line="240" w:lineRule="auto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  <w:t>AFP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1A171C"/>
                <w:kern w:val="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宋体" w:hAnsi="Times New Roman"/>
                <w:color w:val="1A171C"/>
                <w:kern w:val="0"/>
                <w:sz w:val="20"/>
                <w:szCs w:val="20"/>
              </w:rPr>
              <w:t>/L,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  <w:p w14:paraId="541A943C" w14:textId="26D728B7" w:rsidR="00CF6F2C" w:rsidRDefault="00CF6F2C" w:rsidP="00CF6F2C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&gt; vs. ≤400</w:t>
            </w:r>
          </w:p>
        </w:tc>
        <w:tc>
          <w:tcPr>
            <w:tcW w:w="1650" w:type="dxa"/>
          </w:tcPr>
          <w:p w14:paraId="1AB5A71B" w14:textId="2741CBC6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38(0.93-2.06)</w:t>
            </w:r>
          </w:p>
        </w:tc>
        <w:tc>
          <w:tcPr>
            <w:tcW w:w="784" w:type="dxa"/>
          </w:tcPr>
          <w:p w14:paraId="45D8711A" w14:textId="223335DC" w:rsidR="00CF6F2C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109</w:t>
            </w:r>
          </w:p>
        </w:tc>
        <w:tc>
          <w:tcPr>
            <w:tcW w:w="1616" w:type="dxa"/>
          </w:tcPr>
          <w:p w14:paraId="1B77D86D" w14:textId="21A604FA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23(0.72-2.11)</w:t>
            </w:r>
          </w:p>
        </w:tc>
        <w:tc>
          <w:tcPr>
            <w:tcW w:w="793" w:type="dxa"/>
          </w:tcPr>
          <w:p w14:paraId="5FB6893D" w14:textId="7919AC4E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449</w:t>
            </w:r>
          </w:p>
        </w:tc>
        <w:tc>
          <w:tcPr>
            <w:tcW w:w="268" w:type="dxa"/>
            <w:vAlign w:val="center"/>
          </w:tcPr>
          <w:p w14:paraId="78BBD979" w14:textId="77777777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</w:tcPr>
          <w:p w14:paraId="599301DF" w14:textId="68F42318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09354A">
              <w:rPr>
                <w:rFonts w:ascii="Times New Roman" w:hAnsi="Times New Roman"/>
                <w:sz w:val="20"/>
                <w:szCs w:val="20"/>
              </w:rPr>
              <w:t>(0.95-2.37)</w:t>
            </w:r>
          </w:p>
        </w:tc>
        <w:tc>
          <w:tcPr>
            <w:tcW w:w="779" w:type="dxa"/>
          </w:tcPr>
          <w:p w14:paraId="77BBBF38" w14:textId="78F34C2C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08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78A3C72B" w14:textId="28BE28E0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09354A">
              <w:rPr>
                <w:rFonts w:ascii="Times New Roman" w:hAnsi="Times New Roman"/>
                <w:sz w:val="20"/>
                <w:szCs w:val="20"/>
              </w:rPr>
              <w:t>(0.87-2.57)</w:t>
            </w:r>
          </w:p>
        </w:tc>
        <w:tc>
          <w:tcPr>
            <w:tcW w:w="851" w:type="dxa"/>
          </w:tcPr>
          <w:p w14:paraId="3E1CB854" w14:textId="2232DAA4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144</w:t>
            </w:r>
          </w:p>
        </w:tc>
      </w:tr>
      <w:tr w:rsidR="00CF6F2C" w14:paraId="0725E686" w14:textId="77777777" w:rsidTr="00CF6F2C">
        <w:trPr>
          <w:trHeight w:val="429"/>
          <w:jc w:val="center"/>
        </w:trPr>
        <w:tc>
          <w:tcPr>
            <w:tcW w:w="2551" w:type="dxa"/>
          </w:tcPr>
          <w:p w14:paraId="13FA8113" w14:textId="77777777" w:rsidR="00CF6F2C" w:rsidRDefault="00CF6F2C" w:rsidP="00CF6F2C">
            <w:pPr>
              <w:spacing w:after="0" w:line="240" w:lineRule="auto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6175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ype of operation</w:t>
            </w:r>
            <w:r>
              <w:rPr>
                <w:rFonts w:ascii="Times New Roman" w:eastAsia="宋体" w:hAnsi="Times New Roman"/>
                <w:color w:val="1A171C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  <w:p w14:paraId="7256076A" w14:textId="0C3671EC" w:rsidR="00CF6F2C" w:rsidRDefault="00CF6F2C" w:rsidP="00CF6F2C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Major vs. Minor</w:t>
            </w:r>
          </w:p>
        </w:tc>
        <w:tc>
          <w:tcPr>
            <w:tcW w:w="1650" w:type="dxa"/>
          </w:tcPr>
          <w:p w14:paraId="69674F70" w14:textId="1FBD312B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09354A">
              <w:rPr>
                <w:rFonts w:ascii="Times New Roman" w:hAnsi="Times New Roman"/>
                <w:sz w:val="20"/>
                <w:szCs w:val="20"/>
              </w:rPr>
              <w:t>(0.95-2.07)</w:t>
            </w:r>
          </w:p>
        </w:tc>
        <w:tc>
          <w:tcPr>
            <w:tcW w:w="784" w:type="dxa"/>
          </w:tcPr>
          <w:p w14:paraId="3B5F651D" w14:textId="38140E92" w:rsidR="00CF6F2C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086</w:t>
            </w:r>
          </w:p>
        </w:tc>
        <w:tc>
          <w:tcPr>
            <w:tcW w:w="1616" w:type="dxa"/>
          </w:tcPr>
          <w:p w14:paraId="55B6D2D0" w14:textId="747FC99B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39(0.83-2.34)</w:t>
            </w:r>
          </w:p>
        </w:tc>
        <w:tc>
          <w:tcPr>
            <w:tcW w:w="793" w:type="dxa"/>
          </w:tcPr>
          <w:p w14:paraId="61C26820" w14:textId="656645F4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216</w:t>
            </w:r>
          </w:p>
        </w:tc>
        <w:tc>
          <w:tcPr>
            <w:tcW w:w="268" w:type="dxa"/>
            <w:vAlign w:val="center"/>
          </w:tcPr>
          <w:p w14:paraId="7A218969" w14:textId="77777777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</w:tcPr>
          <w:p w14:paraId="73A16FA9" w14:textId="1F968B38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96(1.25-3.08)</w:t>
            </w:r>
          </w:p>
        </w:tc>
        <w:tc>
          <w:tcPr>
            <w:tcW w:w="779" w:type="dxa"/>
          </w:tcPr>
          <w:p w14:paraId="1345A39A" w14:textId="6D679432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701" w:type="dxa"/>
          </w:tcPr>
          <w:p w14:paraId="71A21280" w14:textId="39AD2C7D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2.51(1.45-4.34)</w:t>
            </w:r>
          </w:p>
        </w:tc>
        <w:tc>
          <w:tcPr>
            <w:tcW w:w="851" w:type="dxa"/>
          </w:tcPr>
          <w:p w14:paraId="71ACA43F" w14:textId="439087A9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CF6F2C" w14:paraId="0343D452" w14:textId="77777777" w:rsidTr="00CF6F2C">
        <w:trPr>
          <w:trHeight w:val="429"/>
          <w:jc w:val="center"/>
        </w:trPr>
        <w:tc>
          <w:tcPr>
            <w:tcW w:w="2551" w:type="dxa"/>
          </w:tcPr>
          <w:p w14:paraId="1AB1267A" w14:textId="77777777" w:rsidR="00CF6F2C" w:rsidRDefault="00CF6F2C" w:rsidP="00CF6F2C">
            <w:pPr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</w:t>
            </w:r>
            <w:r w:rsidRPr="00610BB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ansfusion</w:t>
            </w:r>
          </w:p>
          <w:p w14:paraId="46D44173" w14:textId="191DE61F" w:rsidR="00CF6F2C" w:rsidRDefault="00CF6F2C" w:rsidP="00CF6F2C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Yes vs. No</w:t>
            </w:r>
          </w:p>
        </w:tc>
        <w:tc>
          <w:tcPr>
            <w:tcW w:w="1650" w:type="dxa"/>
          </w:tcPr>
          <w:p w14:paraId="57DFBA42" w14:textId="2B11F7E6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92(1.03-3.6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093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</w:tcPr>
          <w:p w14:paraId="3CF95BE1" w14:textId="6B5FF4B7" w:rsidR="00CF6F2C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1616" w:type="dxa"/>
          </w:tcPr>
          <w:p w14:paraId="4546A1C7" w14:textId="5B3BF93B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2.21(1</w:t>
            </w:r>
            <w:r>
              <w:rPr>
                <w:rFonts w:ascii="Times New Roman" w:hAnsi="Times New Roman"/>
                <w:sz w:val="20"/>
                <w:szCs w:val="20"/>
              </w:rPr>
              <w:t>.00</w:t>
            </w:r>
            <w:r w:rsidRPr="0009354A">
              <w:rPr>
                <w:rFonts w:ascii="Times New Roman" w:hAnsi="Times New Roman"/>
                <w:sz w:val="20"/>
                <w:szCs w:val="20"/>
              </w:rPr>
              <w:t>-4.89)</w:t>
            </w:r>
          </w:p>
        </w:tc>
        <w:tc>
          <w:tcPr>
            <w:tcW w:w="793" w:type="dxa"/>
          </w:tcPr>
          <w:p w14:paraId="41B91D5E" w14:textId="26D523E0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68" w:type="dxa"/>
            <w:vAlign w:val="center"/>
          </w:tcPr>
          <w:p w14:paraId="75A88353" w14:textId="77777777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</w:tcPr>
          <w:p w14:paraId="5CC301BC" w14:textId="59CE213D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79(1.1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09354A">
              <w:rPr>
                <w:rFonts w:ascii="Times New Roman" w:hAnsi="Times New Roman"/>
                <w:sz w:val="20"/>
                <w:szCs w:val="20"/>
              </w:rPr>
              <w:t>-2.89)</w:t>
            </w:r>
          </w:p>
        </w:tc>
        <w:tc>
          <w:tcPr>
            <w:tcW w:w="779" w:type="dxa"/>
          </w:tcPr>
          <w:p w14:paraId="4026696E" w14:textId="53DE0B55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1701" w:type="dxa"/>
          </w:tcPr>
          <w:p w14:paraId="1CA77C87" w14:textId="0865A47C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2.01(1.19-3.42)</w:t>
            </w:r>
          </w:p>
        </w:tc>
        <w:tc>
          <w:tcPr>
            <w:tcW w:w="851" w:type="dxa"/>
          </w:tcPr>
          <w:p w14:paraId="6060F92B" w14:textId="3E63CC0A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</w:tr>
      <w:tr w:rsidR="00CF6F2C" w14:paraId="6DA98430" w14:textId="77777777" w:rsidTr="00CF6F2C">
        <w:trPr>
          <w:trHeight w:val="429"/>
          <w:jc w:val="center"/>
        </w:trPr>
        <w:tc>
          <w:tcPr>
            <w:tcW w:w="2551" w:type="dxa"/>
          </w:tcPr>
          <w:p w14:paraId="15976ECE" w14:textId="77777777" w:rsidR="00CF6F2C" w:rsidRDefault="00CF6F2C" w:rsidP="00CF6F2C">
            <w:pPr>
              <w:spacing w:after="0" w:line="240" w:lineRule="auto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  <w:t xml:space="preserve">Tumor </w:t>
            </w:r>
            <w:r>
              <w:rPr>
                <w:rFonts w:ascii="Times New Roman" w:eastAsia="宋体" w:hAnsi="Times New Roman"/>
                <w:b/>
                <w:color w:val="1A171C"/>
                <w:kern w:val="0"/>
                <w:sz w:val="20"/>
                <w:szCs w:val="20"/>
              </w:rPr>
              <w:t xml:space="preserve">diameter, </w:t>
            </w:r>
            <w:r>
              <w:rPr>
                <w:rFonts w:ascii="Times New Roman" w:eastAsia="宋体" w:hAnsi="Times New Roman"/>
                <w:color w:val="1A171C"/>
                <w:kern w:val="0"/>
                <w:sz w:val="20"/>
                <w:szCs w:val="20"/>
              </w:rPr>
              <w:t>cm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,</w:t>
            </w:r>
          </w:p>
          <w:p w14:paraId="30069805" w14:textId="6D82A023" w:rsidR="00CF6F2C" w:rsidRDefault="00CF6F2C" w:rsidP="00CF6F2C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&gt; vs. ≤5</w:t>
            </w:r>
          </w:p>
        </w:tc>
        <w:tc>
          <w:tcPr>
            <w:tcW w:w="1650" w:type="dxa"/>
          </w:tcPr>
          <w:p w14:paraId="0802D6C1" w14:textId="47464D9C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2.49(1.68-3.69)</w:t>
            </w:r>
          </w:p>
        </w:tc>
        <w:tc>
          <w:tcPr>
            <w:tcW w:w="784" w:type="dxa"/>
          </w:tcPr>
          <w:p w14:paraId="6FF562E8" w14:textId="6F1C2CEA" w:rsidR="00CF6F2C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16" w:type="dxa"/>
          </w:tcPr>
          <w:p w14:paraId="33E05259" w14:textId="26F405A5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3.1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09354A">
              <w:rPr>
                <w:rFonts w:ascii="Times New Roman" w:hAnsi="Times New Roman"/>
                <w:sz w:val="20"/>
                <w:szCs w:val="20"/>
              </w:rPr>
              <w:t>(1.84-5.22)</w:t>
            </w:r>
          </w:p>
        </w:tc>
        <w:tc>
          <w:tcPr>
            <w:tcW w:w="793" w:type="dxa"/>
          </w:tcPr>
          <w:p w14:paraId="3FC3E1BF" w14:textId="7A894F7F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68" w:type="dxa"/>
            <w:vAlign w:val="center"/>
          </w:tcPr>
          <w:p w14:paraId="58B825D1" w14:textId="77777777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</w:tcPr>
          <w:p w14:paraId="2B8F9D11" w14:textId="00BBC310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09354A">
              <w:rPr>
                <w:rFonts w:ascii="Times New Roman" w:hAnsi="Times New Roman"/>
                <w:sz w:val="20"/>
                <w:szCs w:val="20"/>
              </w:rPr>
              <w:t>(1.1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09354A">
              <w:rPr>
                <w:rFonts w:ascii="Times New Roman" w:hAnsi="Times New Roman"/>
                <w:sz w:val="20"/>
                <w:szCs w:val="20"/>
              </w:rPr>
              <w:t>-2.64)</w:t>
            </w:r>
          </w:p>
        </w:tc>
        <w:tc>
          <w:tcPr>
            <w:tcW w:w="779" w:type="dxa"/>
          </w:tcPr>
          <w:p w14:paraId="3F895C5C" w14:textId="3E36DD1B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1701" w:type="dxa"/>
          </w:tcPr>
          <w:p w14:paraId="13A8FE55" w14:textId="59CD39A9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2.19(1.28-3.75)</w:t>
            </w:r>
          </w:p>
        </w:tc>
        <w:tc>
          <w:tcPr>
            <w:tcW w:w="851" w:type="dxa"/>
          </w:tcPr>
          <w:p w14:paraId="5531AC3D" w14:textId="312A006E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</w:tr>
      <w:tr w:rsidR="00CF6F2C" w14:paraId="445886CB" w14:textId="77777777" w:rsidTr="00CF6F2C">
        <w:trPr>
          <w:trHeight w:val="429"/>
          <w:jc w:val="center"/>
        </w:trPr>
        <w:tc>
          <w:tcPr>
            <w:tcW w:w="2551" w:type="dxa"/>
          </w:tcPr>
          <w:p w14:paraId="335F555A" w14:textId="77777777" w:rsidR="00CF6F2C" w:rsidRDefault="00CF6F2C" w:rsidP="00CF6F2C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00A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Microvascular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100A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vasion</w:t>
            </w:r>
          </w:p>
          <w:p w14:paraId="00D7BECD" w14:textId="6B5A2BEB" w:rsidR="00CF6F2C" w:rsidRDefault="00CF6F2C" w:rsidP="00CF6F2C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 w:rsidRPr="00D80407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Positive vs. Negative</w:t>
            </w:r>
          </w:p>
        </w:tc>
        <w:tc>
          <w:tcPr>
            <w:tcW w:w="1650" w:type="dxa"/>
          </w:tcPr>
          <w:p w14:paraId="6FBF5E64" w14:textId="7D53C87C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2.18(1.47-3.23)</w:t>
            </w:r>
          </w:p>
        </w:tc>
        <w:tc>
          <w:tcPr>
            <w:tcW w:w="784" w:type="dxa"/>
          </w:tcPr>
          <w:p w14:paraId="1B950AB5" w14:textId="123F2F77" w:rsidR="00CF6F2C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16" w:type="dxa"/>
          </w:tcPr>
          <w:p w14:paraId="3FC881D1" w14:textId="1D0CA9CC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3.48(2.06-5.85)</w:t>
            </w:r>
          </w:p>
        </w:tc>
        <w:tc>
          <w:tcPr>
            <w:tcW w:w="793" w:type="dxa"/>
          </w:tcPr>
          <w:p w14:paraId="0A291462" w14:textId="09DAA81E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68" w:type="dxa"/>
            <w:vAlign w:val="center"/>
          </w:tcPr>
          <w:p w14:paraId="64FFA4D4" w14:textId="77777777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</w:tcPr>
          <w:p w14:paraId="3E633FD1" w14:textId="2470326F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87(1.24-2.82)</w:t>
            </w:r>
          </w:p>
        </w:tc>
        <w:tc>
          <w:tcPr>
            <w:tcW w:w="779" w:type="dxa"/>
          </w:tcPr>
          <w:p w14:paraId="009416DC" w14:textId="7F4B9440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701" w:type="dxa"/>
          </w:tcPr>
          <w:p w14:paraId="4C3DB8E8" w14:textId="118369D7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97(1.22-3.19)</w:t>
            </w:r>
          </w:p>
        </w:tc>
        <w:tc>
          <w:tcPr>
            <w:tcW w:w="851" w:type="dxa"/>
          </w:tcPr>
          <w:p w14:paraId="76EB84F4" w14:textId="79802A0E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</w:tr>
      <w:tr w:rsidR="00CF6F2C" w14:paraId="0D8CE967" w14:textId="77777777" w:rsidTr="00CF6F2C">
        <w:trPr>
          <w:trHeight w:val="429"/>
          <w:jc w:val="center"/>
        </w:trPr>
        <w:tc>
          <w:tcPr>
            <w:tcW w:w="2551" w:type="dxa"/>
          </w:tcPr>
          <w:p w14:paraId="44DA49D4" w14:textId="77777777" w:rsidR="00CF6F2C" w:rsidRDefault="00CF6F2C" w:rsidP="00CF6F2C">
            <w:pPr>
              <w:spacing w:after="0" w:line="240" w:lineRule="auto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  <w:t>Tumor capsule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,</w:t>
            </w:r>
          </w:p>
          <w:p w14:paraId="4497C364" w14:textId="054F35D7" w:rsidR="00CF6F2C" w:rsidRDefault="00CF6F2C" w:rsidP="00CF6F2C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Incomplete vs. Complete </w:t>
            </w:r>
          </w:p>
        </w:tc>
        <w:tc>
          <w:tcPr>
            <w:tcW w:w="1650" w:type="dxa"/>
          </w:tcPr>
          <w:p w14:paraId="0D2FB7BD" w14:textId="4AD13B31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24(0.84-1.83)</w:t>
            </w:r>
          </w:p>
        </w:tc>
        <w:tc>
          <w:tcPr>
            <w:tcW w:w="784" w:type="dxa"/>
          </w:tcPr>
          <w:p w14:paraId="7AA87585" w14:textId="57D8A895" w:rsidR="00CF6F2C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277</w:t>
            </w:r>
          </w:p>
        </w:tc>
        <w:tc>
          <w:tcPr>
            <w:tcW w:w="1616" w:type="dxa"/>
          </w:tcPr>
          <w:p w14:paraId="2BB1616F" w14:textId="2DC8378B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32(0.78-2.22)</w:t>
            </w:r>
          </w:p>
        </w:tc>
        <w:tc>
          <w:tcPr>
            <w:tcW w:w="793" w:type="dxa"/>
          </w:tcPr>
          <w:p w14:paraId="4EF3AB60" w14:textId="75079A0C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302</w:t>
            </w:r>
          </w:p>
        </w:tc>
        <w:tc>
          <w:tcPr>
            <w:tcW w:w="268" w:type="dxa"/>
            <w:vAlign w:val="center"/>
          </w:tcPr>
          <w:p w14:paraId="750269B9" w14:textId="77777777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</w:tcPr>
          <w:p w14:paraId="789ED4F7" w14:textId="3FADB44C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17(0.75-1.84)</w:t>
            </w:r>
          </w:p>
        </w:tc>
        <w:tc>
          <w:tcPr>
            <w:tcW w:w="779" w:type="dxa"/>
          </w:tcPr>
          <w:p w14:paraId="005D0431" w14:textId="05EA9DDB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485</w:t>
            </w:r>
          </w:p>
        </w:tc>
        <w:tc>
          <w:tcPr>
            <w:tcW w:w="1701" w:type="dxa"/>
          </w:tcPr>
          <w:p w14:paraId="0B76740A" w14:textId="14B690A9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05(0.61-1.78)</w:t>
            </w:r>
          </w:p>
        </w:tc>
        <w:tc>
          <w:tcPr>
            <w:tcW w:w="851" w:type="dxa"/>
          </w:tcPr>
          <w:p w14:paraId="5A4E6BDD" w14:textId="3AD85C6A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867</w:t>
            </w:r>
          </w:p>
        </w:tc>
      </w:tr>
      <w:tr w:rsidR="00CF6F2C" w14:paraId="10DCC6FA" w14:textId="77777777" w:rsidTr="00CF6F2C">
        <w:trPr>
          <w:trHeight w:val="429"/>
          <w:jc w:val="center"/>
        </w:trPr>
        <w:tc>
          <w:tcPr>
            <w:tcW w:w="2551" w:type="dxa"/>
          </w:tcPr>
          <w:p w14:paraId="195E311E" w14:textId="77777777" w:rsidR="00CF6F2C" w:rsidRDefault="00CF6F2C" w:rsidP="00CF6F2C">
            <w:pPr>
              <w:spacing w:after="0" w:line="240" w:lineRule="auto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125E6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dmondson-Steiner grade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,</w:t>
            </w:r>
          </w:p>
          <w:p w14:paraId="52D26FB7" w14:textId="4D8F00DF" w:rsidR="00CF6F2C" w:rsidRDefault="00CF6F2C" w:rsidP="00CF6F2C">
            <w:pPr>
              <w:spacing w:after="0" w:line="240" w:lineRule="auto"/>
              <w:jc w:val="left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II-VI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-II</w:t>
            </w:r>
          </w:p>
        </w:tc>
        <w:tc>
          <w:tcPr>
            <w:tcW w:w="1650" w:type="dxa"/>
          </w:tcPr>
          <w:p w14:paraId="6E148EC1" w14:textId="022154F7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09354A">
              <w:rPr>
                <w:rFonts w:ascii="Times New Roman" w:hAnsi="Times New Roman"/>
                <w:sz w:val="20"/>
                <w:szCs w:val="20"/>
              </w:rPr>
              <w:t>(0.91-2.14)</w:t>
            </w:r>
          </w:p>
        </w:tc>
        <w:tc>
          <w:tcPr>
            <w:tcW w:w="784" w:type="dxa"/>
          </w:tcPr>
          <w:p w14:paraId="25B562B3" w14:textId="53C53510" w:rsidR="00CF6F2C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124</w:t>
            </w:r>
          </w:p>
        </w:tc>
        <w:tc>
          <w:tcPr>
            <w:tcW w:w="1616" w:type="dxa"/>
          </w:tcPr>
          <w:p w14:paraId="3A9825C0" w14:textId="4F917C88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09354A">
              <w:rPr>
                <w:rFonts w:ascii="Times New Roman" w:hAnsi="Times New Roman"/>
                <w:sz w:val="20"/>
                <w:szCs w:val="20"/>
              </w:rPr>
              <w:t>(1.02-3.52)</w:t>
            </w:r>
          </w:p>
        </w:tc>
        <w:tc>
          <w:tcPr>
            <w:tcW w:w="793" w:type="dxa"/>
          </w:tcPr>
          <w:p w14:paraId="79ECFD7B" w14:textId="1B635675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268" w:type="dxa"/>
            <w:vAlign w:val="center"/>
          </w:tcPr>
          <w:p w14:paraId="13C54382" w14:textId="77777777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</w:tcPr>
          <w:p w14:paraId="11BB9464" w14:textId="4CF8934E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56(0.94-2.59)</w:t>
            </w:r>
          </w:p>
        </w:tc>
        <w:tc>
          <w:tcPr>
            <w:tcW w:w="779" w:type="dxa"/>
          </w:tcPr>
          <w:p w14:paraId="643882B6" w14:textId="7737F824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1701" w:type="dxa"/>
          </w:tcPr>
          <w:p w14:paraId="66FB7DC5" w14:textId="393770FE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2.3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09354A">
              <w:rPr>
                <w:rFonts w:ascii="Times New Roman" w:hAnsi="Times New Roman"/>
                <w:sz w:val="20"/>
                <w:szCs w:val="20"/>
              </w:rPr>
              <w:t>(1.2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09354A">
              <w:rPr>
                <w:rFonts w:ascii="Times New Roman" w:hAnsi="Times New Roman"/>
                <w:sz w:val="20"/>
                <w:szCs w:val="20"/>
              </w:rPr>
              <w:t>-4.4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093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914DFDB" w14:textId="1EF69A1D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</w:tr>
      <w:tr w:rsidR="00CF6F2C" w14:paraId="09158DBB" w14:textId="77777777" w:rsidTr="00CF6F2C">
        <w:trPr>
          <w:trHeight w:val="429"/>
          <w:jc w:val="center"/>
        </w:trPr>
        <w:tc>
          <w:tcPr>
            <w:tcW w:w="2551" w:type="dxa"/>
          </w:tcPr>
          <w:p w14:paraId="75831C34" w14:textId="77777777" w:rsidR="00CF6F2C" w:rsidRDefault="00CF6F2C" w:rsidP="00CF6F2C">
            <w:pPr>
              <w:spacing w:after="0" w:line="240" w:lineRule="auto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i</w:t>
            </w:r>
            <w:r w:rsidRPr="00CA42A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rhosis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,</w:t>
            </w:r>
          </w:p>
          <w:p w14:paraId="33ABFB41" w14:textId="41DDF6A5" w:rsidR="00CF6F2C" w:rsidRDefault="00CF6F2C" w:rsidP="00CF6F2C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Yes vs. No</w:t>
            </w:r>
          </w:p>
        </w:tc>
        <w:tc>
          <w:tcPr>
            <w:tcW w:w="1650" w:type="dxa"/>
          </w:tcPr>
          <w:p w14:paraId="67D2C3AE" w14:textId="7B4BE63D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34(0.85-2.12)</w:t>
            </w:r>
          </w:p>
        </w:tc>
        <w:tc>
          <w:tcPr>
            <w:tcW w:w="784" w:type="dxa"/>
          </w:tcPr>
          <w:p w14:paraId="1BA9C69A" w14:textId="29CCAB3F" w:rsidR="00CF6F2C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21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16" w:type="dxa"/>
          </w:tcPr>
          <w:p w14:paraId="5B34B3FF" w14:textId="2BD257BF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28(0.68-2.42)</w:t>
            </w:r>
          </w:p>
        </w:tc>
        <w:tc>
          <w:tcPr>
            <w:tcW w:w="793" w:type="dxa"/>
          </w:tcPr>
          <w:p w14:paraId="0FEA245E" w14:textId="3F7CF548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447</w:t>
            </w:r>
          </w:p>
        </w:tc>
        <w:tc>
          <w:tcPr>
            <w:tcW w:w="268" w:type="dxa"/>
            <w:vAlign w:val="center"/>
          </w:tcPr>
          <w:p w14:paraId="2481DEC0" w14:textId="77777777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</w:tcPr>
          <w:p w14:paraId="254B32DC" w14:textId="37DA9C28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09354A">
              <w:rPr>
                <w:rFonts w:ascii="Times New Roman" w:hAnsi="Times New Roman"/>
                <w:sz w:val="20"/>
                <w:szCs w:val="20"/>
              </w:rPr>
              <w:t>(0.81-2.11)</w:t>
            </w:r>
          </w:p>
        </w:tc>
        <w:tc>
          <w:tcPr>
            <w:tcW w:w="779" w:type="dxa"/>
          </w:tcPr>
          <w:p w14:paraId="50EAE3DC" w14:textId="58A56B91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279</w:t>
            </w:r>
          </w:p>
        </w:tc>
        <w:tc>
          <w:tcPr>
            <w:tcW w:w="1701" w:type="dxa"/>
          </w:tcPr>
          <w:p w14:paraId="5E3442C4" w14:textId="5D1C8CFD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1.26(0.72-2.22)</w:t>
            </w:r>
          </w:p>
        </w:tc>
        <w:tc>
          <w:tcPr>
            <w:tcW w:w="851" w:type="dxa"/>
          </w:tcPr>
          <w:p w14:paraId="15F23CDC" w14:textId="2B59B4A8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415</w:t>
            </w:r>
          </w:p>
        </w:tc>
      </w:tr>
      <w:tr w:rsidR="00CF6F2C" w14:paraId="71B61FB1" w14:textId="77777777" w:rsidTr="00B61200">
        <w:trPr>
          <w:trHeight w:val="429"/>
          <w:jc w:val="center"/>
        </w:trPr>
        <w:tc>
          <w:tcPr>
            <w:tcW w:w="2551" w:type="dxa"/>
            <w:tcBorders>
              <w:bottom w:val="single" w:sz="8" w:space="0" w:color="auto"/>
            </w:tcBorders>
          </w:tcPr>
          <w:p w14:paraId="2B745657" w14:textId="77777777" w:rsidR="00CF6F2C" w:rsidRDefault="00CF6F2C" w:rsidP="00CF6F2C">
            <w:pPr>
              <w:spacing w:after="0" w:line="240" w:lineRule="auto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ACE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,</w:t>
            </w:r>
          </w:p>
          <w:p w14:paraId="5F935924" w14:textId="2921221F" w:rsidR="00CF6F2C" w:rsidRDefault="00CF6F2C" w:rsidP="00CF6F2C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Yes vs. No</w:t>
            </w:r>
          </w:p>
        </w:tc>
        <w:tc>
          <w:tcPr>
            <w:tcW w:w="1650" w:type="dxa"/>
            <w:tcBorders>
              <w:bottom w:val="single" w:sz="8" w:space="0" w:color="auto"/>
            </w:tcBorders>
          </w:tcPr>
          <w:p w14:paraId="32CF9438" w14:textId="7726C2EB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77(0.52-1.14)</w:t>
            </w:r>
          </w:p>
        </w:tc>
        <w:tc>
          <w:tcPr>
            <w:tcW w:w="784" w:type="dxa"/>
            <w:tcBorders>
              <w:bottom w:val="single" w:sz="8" w:space="0" w:color="auto"/>
            </w:tcBorders>
          </w:tcPr>
          <w:p w14:paraId="6075EF86" w14:textId="2510B266" w:rsidR="00CF6F2C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194</w:t>
            </w:r>
          </w:p>
        </w:tc>
        <w:tc>
          <w:tcPr>
            <w:tcW w:w="1616" w:type="dxa"/>
            <w:tcBorders>
              <w:bottom w:val="single" w:sz="8" w:space="0" w:color="auto"/>
            </w:tcBorders>
          </w:tcPr>
          <w:p w14:paraId="2772D6F3" w14:textId="0C98C4CE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66(0.39-1.12)</w:t>
            </w:r>
          </w:p>
        </w:tc>
        <w:tc>
          <w:tcPr>
            <w:tcW w:w="793" w:type="dxa"/>
            <w:tcBorders>
              <w:bottom w:val="single" w:sz="8" w:space="0" w:color="auto"/>
            </w:tcBorders>
          </w:tcPr>
          <w:p w14:paraId="7BACF7FF" w14:textId="5BC2CCD4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124</w:t>
            </w:r>
          </w:p>
        </w:tc>
        <w:tc>
          <w:tcPr>
            <w:tcW w:w="268" w:type="dxa"/>
            <w:tcBorders>
              <w:bottom w:val="single" w:sz="8" w:space="0" w:color="auto"/>
            </w:tcBorders>
            <w:vAlign w:val="center"/>
          </w:tcPr>
          <w:p w14:paraId="35B2FC08" w14:textId="77777777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tcBorders>
              <w:bottom w:val="single" w:sz="8" w:space="0" w:color="auto"/>
            </w:tcBorders>
          </w:tcPr>
          <w:p w14:paraId="2E7B8544" w14:textId="5B38D17B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64(0.42-0.97)</w:t>
            </w:r>
          </w:p>
        </w:tc>
        <w:tc>
          <w:tcPr>
            <w:tcW w:w="779" w:type="dxa"/>
            <w:tcBorders>
              <w:bottom w:val="single" w:sz="8" w:space="0" w:color="auto"/>
            </w:tcBorders>
          </w:tcPr>
          <w:p w14:paraId="53B44AAF" w14:textId="2DC94E2D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46A1F244" w14:textId="1EC8DCCE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59(0.36-0.96)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4DD7FA9C" w14:textId="1ACB971E" w:rsidR="00CF6F2C" w:rsidRPr="0009354A" w:rsidRDefault="00CF6F2C" w:rsidP="00CF6F2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54A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</w:tr>
    </w:tbl>
    <w:p w14:paraId="30B648D0" w14:textId="77777777" w:rsidR="00815A99" w:rsidRPr="00002A47" w:rsidRDefault="00815A99" w:rsidP="00004F72">
      <w:pPr>
        <w:tabs>
          <w:tab w:val="center" w:pos="4392"/>
        </w:tabs>
        <w:autoSpaceDE w:val="0"/>
        <w:autoSpaceDN w:val="0"/>
        <w:adjustRightInd w:val="0"/>
        <w:ind w:leftChars="270" w:left="567" w:rightChars="301" w:right="632"/>
        <w:rPr>
          <w:rFonts w:ascii="Times New Roman" w:hAnsi="Times New Roman"/>
          <w:bCs/>
          <w:color w:val="000000"/>
          <w:kern w:val="0"/>
          <w:sz w:val="18"/>
          <w:szCs w:val="24"/>
        </w:rPr>
      </w:pPr>
      <w:bookmarkStart w:id="0" w:name="_Hlk105005607"/>
      <w:r w:rsidRPr="00002A47">
        <w:rPr>
          <w:rFonts w:ascii="Times New Roman" w:hAnsi="Times New Roman"/>
          <w:bCs/>
          <w:color w:val="000000"/>
          <w:kern w:val="0"/>
          <w:sz w:val="18"/>
          <w:szCs w:val="24"/>
        </w:rPr>
        <w:t xml:space="preserve">Bold values indicate statistical significance (P &lt; 0.05). </w:t>
      </w:r>
      <w:bookmarkEnd w:id="0"/>
      <w:r>
        <w:rPr>
          <w:rFonts w:ascii="Times New Roman" w:eastAsia="宋体" w:hAnsi="Times New Roman" w:cs="Times New Roman"/>
          <w:b/>
          <w:bCs/>
          <w:sz w:val="20"/>
          <w:szCs w:val="20"/>
        </w:rPr>
        <w:t>Abbreviation</w:t>
      </w:r>
      <w:r>
        <w:rPr>
          <w:rFonts w:ascii="Times New Roman" w:eastAsia="宋体" w:hAnsi="Times New Roman" w:cs="Times New Roman"/>
          <w:bCs/>
          <w:sz w:val="20"/>
          <w:szCs w:val="20"/>
        </w:rPr>
        <w:t>s: OS, overall survival;</w:t>
      </w:r>
      <w:r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bCs/>
          <w:sz w:val="20"/>
          <w:szCs w:val="20"/>
        </w:rPr>
        <w:t xml:space="preserve">PSM, propensity score matching; </w:t>
      </w:r>
      <w:bookmarkStart w:id="1" w:name="_Hlk105005582"/>
      <w:r w:rsidRPr="00002A47">
        <w:rPr>
          <w:rFonts w:ascii="Times New Roman" w:hAnsi="Times New Roman"/>
          <w:bCs/>
          <w:color w:val="000000"/>
          <w:kern w:val="0"/>
          <w:sz w:val="18"/>
          <w:szCs w:val="24"/>
        </w:rPr>
        <w:t xml:space="preserve">HCC, Hepatocellular Carcinoma; </w:t>
      </w:r>
      <w:bookmarkStart w:id="2" w:name="_Hlk105005542"/>
      <w:bookmarkEnd w:id="1"/>
      <w:r w:rsidRPr="00002A47">
        <w:rPr>
          <w:rFonts w:ascii="Times New Roman" w:hAnsi="Times New Roman"/>
          <w:bCs/>
          <w:sz w:val="20"/>
          <w:szCs w:val="20"/>
        </w:rPr>
        <w:t>TACE,</w:t>
      </w:r>
      <w:r w:rsidRPr="00002A47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transcatheter arterial chemoembolization;</w:t>
      </w:r>
      <w:bookmarkEnd w:id="2"/>
      <w:r w:rsidRPr="00002A47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HBV-DNA, hepatitis B virus-deoxyribonucleic</w:t>
      </w:r>
      <w:r w:rsidRPr="00002A47">
        <w:rPr>
          <w:rFonts w:ascii="Times New Roman" w:hAnsi="Times New Roman" w:hint="eastAsia"/>
          <w:bCs/>
          <w:color w:val="000000" w:themeColor="text1"/>
          <w:sz w:val="20"/>
          <w:szCs w:val="20"/>
        </w:rPr>
        <w:t xml:space="preserve"> </w:t>
      </w:r>
      <w:r w:rsidRPr="00002A47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acid; TBIL, total bilirubin; ALB, albumin; </w:t>
      </w:r>
      <w:bookmarkStart w:id="3" w:name="_Hlk105005568"/>
      <w:r w:rsidRPr="00002A47">
        <w:rPr>
          <w:rFonts w:ascii="Times New Roman" w:hAnsi="Times New Roman"/>
          <w:bCs/>
          <w:color w:val="000000" w:themeColor="text1"/>
          <w:sz w:val="20"/>
          <w:szCs w:val="20"/>
        </w:rPr>
        <w:t>ALT,</w:t>
      </w:r>
      <w:r w:rsidRPr="00002A47">
        <w:rPr>
          <w:bCs/>
        </w:rPr>
        <w:t xml:space="preserve"> </w:t>
      </w:r>
      <w:r w:rsidRPr="00002A47">
        <w:rPr>
          <w:rFonts w:ascii="Times New Roman" w:hAnsi="Times New Roman"/>
          <w:bCs/>
          <w:color w:val="000000" w:themeColor="text1"/>
          <w:sz w:val="20"/>
          <w:szCs w:val="20"/>
        </w:rPr>
        <w:t>Alanine aminotransferase</w:t>
      </w:r>
      <w:r w:rsidRPr="00002A47">
        <w:rPr>
          <w:rFonts w:ascii="Times New Roman" w:hAnsi="Times New Roman" w:hint="eastAsia"/>
          <w:bCs/>
          <w:color w:val="000000" w:themeColor="text1"/>
          <w:sz w:val="20"/>
          <w:szCs w:val="20"/>
        </w:rPr>
        <w:t>;</w:t>
      </w:r>
      <w:bookmarkEnd w:id="3"/>
      <w:r w:rsidRPr="00002A47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PT</w:t>
      </w:r>
      <w:r w:rsidRPr="00002A47">
        <w:rPr>
          <w:rFonts w:ascii="Times New Roman" w:hAnsi="Times New Roman" w:hint="eastAsia"/>
          <w:bCs/>
          <w:color w:val="000000" w:themeColor="text1"/>
          <w:sz w:val="20"/>
          <w:szCs w:val="20"/>
        </w:rPr>
        <w:t>,</w:t>
      </w:r>
      <w:r w:rsidRPr="00002A47">
        <w:rPr>
          <w:bCs/>
        </w:rPr>
        <w:t xml:space="preserve"> </w:t>
      </w:r>
      <w:r w:rsidRPr="00002A47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Prothrombin time; </w:t>
      </w:r>
      <w:bookmarkStart w:id="4" w:name="_Hlk105005554"/>
      <w:r w:rsidRPr="00002A47">
        <w:rPr>
          <w:rFonts w:ascii="Times New Roman" w:hAnsi="Times New Roman" w:hint="eastAsia"/>
          <w:bCs/>
          <w:color w:val="000000" w:themeColor="text1"/>
          <w:sz w:val="20"/>
          <w:szCs w:val="20"/>
        </w:rPr>
        <w:t>NLR</w:t>
      </w:r>
      <w:r w:rsidRPr="00002A47">
        <w:rPr>
          <w:rFonts w:ascii="Times New Roman" w:hAnsi="Times New Roman"/>
          <w:bCs/>
          <w:color w:val="000000" w:themeColor="text1"/>
          <w:sz w:val="20"/>
          <w:szCs w:val="20"/>
        </w:rPr>
        <w:t>,</w:t>
      </w:r>
      <w:r w:rsidRPr="00002A47">
        <w:rPr>
          <w:rFonts w:ascii="Times New Roman" w:hAnsi="Times New Roman" w:hint="eastAsia"/>
          <w:bCs/>
          <w:color w:val="000000" w:themeColor="text1"/>
          <w:sz w:val="20"/>
          <w:szCs w:val="20"/>
        </w:rPr>
        <w:t xml:space="preserve"> neutrophil</w:t>
      </w:r>
      <w:r w:rsidRPr="00002A47">
        <w:rPr>
          <w:rFonts w:ascii="Times New Roman" w:hAnsi="Times New Roman" w:hint="eastAsia"/>
          <w:bCs/>
          <w:color w:val="000000" w:themeColor="text1"/>
          <w:sz w:val="20"/>
          <w:szCs w:val="20"/>
        </w:rPr>
        <w:t>‐</w:t>
      </w:r>
      <w:r w:rsidRPr="00002A47">
        <w:rPr>
          <w:rFonts w:ascii="Times New Roman" w:hAnsi="Times New Roman" w:hint="eastAsia"/>
          <w:bCs/>
          <w:color w:val="000000" w:themeColor="text1"/>
          <w:sz w:val="20"/>
          <w:szCs w:val="20"/>
        </w:rPr>
        <w:t>to</w:t>
      </w:r>
      <w:r w:rsidRPr="00002A47">
        <w:rPr>
          <w:rFonts w:ascii="Times New Roman" w:hAnsi="Times New Roman" w:hint="eastAsia"/>
          <w:bCs/>
          <w:color w:val="000000" w:themeColor="text1"/>
          <w:sz w:val="20"/>
          <w:szCs w:val="20"/>
        </w:rPr>
        <w:t>‐</w:t>
      </w:r>
      <w:r w:rsidRPr="00002A47">
        <w:rPr>
          <w:rFonts w:ascii="Times New Roman" w:hAnsi="Times New Roman" w:hint="eastAsia"/>
          <w:bCs/>
          <w:color w:val="000000" w:themeColor="text1"/>
          <w:sz w:val="20"/>
          <w:szCs w:val="20"/>
        </w:rPr>
        <w:t>lymphocyte ratio;</w:t>
      </w:r>
      <w:bookmarkEnd w:id="4"/>
      <w:r w:rsidRPr="00002A47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PLT, platelet; AFP, alpha fetoprotein</w:t>
      </w:r>
      <w:r w:rsidRPr="00002A47">
        <w:rPr>
          <w:rFonts w:ascii="Times New Roman" w:hAnsi="Times New Roman" w:hint="eastAsia"/>
          <w:bCs/>
          <w:color w:val="000000" w:themeColor="text1"/>
          <w:sz w:val="20"/>
          <w:szCs w:val="20"/>
        </w:rPr>
        <w:t>.</w:t>
      </w:r>
    </w:p>
    <w:p w14:paraId="1A9E680F" w14:textId="331F8785" w:rsidR="00B03E10" w:rsidRPr="00815A99" w:rsidRDefault="00B03E10" w:rsidP="00E51974">
      <w:pPr>
        <w:tabs>
          <w:tab w:val="left" w:pos="1843"/>
        </w:tabs>
        <w:adjustRightInd w:val="0"/>
        <w:snapToGrid w:val="0"/>
        <w:spacing w:after="0" w:line="240" w:lineRule="auto"/>
        <w:ind w:rightChars="301" w:right="632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</w:p>
    <w:sectPr w:rsidR="00B03E10" w:rsidRPr="00815A9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9B2C8" w14:textId="77777777" w:rsidR="009C682B" w:rsidRDefault="009C682B" w:rsidP="001169FF">
      <w:pPr>
        <w:spacing w:after="0" w:line="240" w:lineRule="auto"/>
      </w:pPr>
      <w:r>
        <w:separator/>
      </w:r>
    </w:p>
  </w:endnote>
  <w:endnote w:type="continuationSeparator" w:id="0">
    <w:p w14:paraId="57B52602" w14:textId="77777777" w:rsidR="009C682B" w:rsidRDefault="009C682B" w:rsidP="001169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59571" w14:textId="77777777" w:rsidR="009C682B" w:rsidRDefault="009C682B" w:rsidP="001169FF">
      <w:pPr>
        <w:spacing w:after="0" w:line="240" w:lineRule="auto"/>
      </w:pPr>
      <w:r>
        <w:separator/>
      </w:r>
    </w:p>
  </w:footnote>
  <w:footnote w:type="continuationSeparator" w:id="0">
    <w:p w14:paraId="7E5EF75F" w14:textId="77777777" w:rsidR="009C682B" w:rsidRDefault="009C682B" w:rsidP="001169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6E58"/>
    <w:rsid w:val="00004CBD"/>
    <w:rsid w:val="00004F72"/>
    <w:rsid w:val="00007DDB"/>
    <w:rsid w:val="00031CCC"/>
    <w:rsid w:val="00045CDC"/>
    <w:rsid w:val="0006572C"/>
    <w:rsid w:val="00073FF7"/>
    <w:rsid w:val="0008207E"/>
    <w:rsid w:val="0009354A"/>
    <w:rsid w:val="000A3C1A"/>
    <w:rsid w:val="000C346D"/>
    <w:rsid w:val="00102291"/>
    <w:rsid w:val="001169FF"/>
    <w:rsid w:val="00133B77"/>
    <w:rsid w:val="00136F4E"/>
    <w:rsid w:val="001543B3"/>
    <w:rsid w:val="00163282"/>
    <w:rsid w:val="00167247"/>
    <w:rsid w:val="001679B4"/>
    <w:rsid w:val="001703A1"/>
    <w:rsid w:val="001A05D2"/>
    <w:rsid w:val="001A6254"/>
    <w:rsid w:val="001C4957"/>
    <w:rsid w:val="001D7204"/>
    <w:rsid w:val="001E6CF1"/>
    <w:rsid w:val="001E73A7"/>
    <w:rsid w:val="001F6F07"/>
    <w:rsid w:val="00203C8B"/>
    <w:rsid w:val="00215E28"/>
    <w:rsid w:val="0021751D"/>
    <w:rsid w:val="002256F8"/>
    <w:rsid w:val="002359CE"/>
    <w:rsid w:val="00270E60"/>
    <w:rsid w:val="00273BC1"/>
    <w:rsid w:val="00274E23"/>
    <w:rsid w:val="00280B78"/>
    <w:rsid w:val="002A6E8B"/>
    <w:rsid w:val="002C0908"/>
    <w:rsid w:val="002C2759"/>
    <w:rsid w:val="002C6C2C"/>
    <w:rsid w:val="00351E66"/>
    <w:rsid w:val="0036189A"/>
    <w:rsid w:val="00366327"/>
    <w:rsid w:val="003705CD"/>
    <w:rsid w:val="00376F9E"/>
    <w:rsid w:val="00377308"/>
    <w:rsid w:val="0039674D"/>
    <w:rsid w:val="003B4FBF"/>
    <w:rsid w:val="003B542F"/>
    <w:rsid w:val="003C0D1F"/>
    <w:rsid w:val="003E54FD"/>
    <w:rsid w:val="003E589A"/>
    <w:rsid w:val="003E7584"/>
    <w:rsid w:val="003E7822"/>
    <w:rsid w:val="003F45C4"/>
    <w:rsid w:val="00425B1E"/>
    <w:rsid w:val="00435A06"/>
    <w:rsid w:val="00462833"/>
    <w:rsid w:val="004A1861"/>
    <w:rsid w:val="004B22BA"/>
    <w:rsid w:val="004B2FCD"/>
    <w:rsid w:val="004B53C4"/>
    <w:rsid w:val="004C13A3"/>
    <w:rsid w:val="004C3C82"/>
    <w:rsid w:val="005140CB"/>
    <w:rsid w:val="00522767"/>
    <w:rsid w:val="005355FC"/>
    <w:rsid w:val="005446BB"/>
    <w:rsid w:val="00557216"/>
    <w:rsid w:val="00585278"/>
    <w:rsid w:val="00595708"/>
    <w:rsid w:val="00595878"/>
    <w:rsid w:val="005A7FFA"/>
    <w:rsid w:val="005E6A24"/>
    <w:rsid w:val="005E7ADC"/>
    <w:rsid w:val="00652636"/>
    <w:rsid w:val="0065697F"/>
    <w:rsid w:val="006A3B58"/>
    <w:rsid w:val="006B5720"/>
    <w:rsid w:val="006E7F77"/>
    <w:rsid w:val="006F39FF"/>
    <w:rsid w:val="007045A1"/>
    <w:rsid w:val="007551D2"/>
    <w:rsid w:val="00782026"/>
    <w:rsid w:val="00794B4D"/>
    <w:rsid w:val="007A6E58"/>
    <w:rsid w:val="007B70AD"/>
    <w:rsid w:val="007C063A"/>
    <w:rsid w:val="007C7256"/>
    <w:rsid w:val="007D2F65"/>
    <w:rsid w:val="007D595B"/>
    <w:rsid w:val="007F71E1"/>
    <w:rsid w:val="00815A99"/>
    <w:rsid w:val="008423DF"/>
    <w:rsid w:val="008434FE"/>
    <w:rsid w:val="00845E5D"/>
    <w:rsid w:val="00845F18"/>
    <w:rsid w:val="008507E1"/>
    <w:rsid w:val="00871F3C"/>
    <w:rsid w:val="0088052E"/>
    <w:rsid w:val="008806C2"/>
    <w:rsid w:val="00881823"/>
    <w:rsid w:val="00885C0C"/>
    <w:rsid w:val="008A4C76"/>
    <w:rsid w:val="008E1916"/>
    <w:rsid w:val="008E5A4D"/>
    <w:rsid w:val="00900CC9"/>
    <w:rsid w:val="009031A8"/>
    <w:rsid w:val="00905E0C"/>
    <w:rsid w:val="00924EAE"/>
    <w:rsid w:val="009432F0"/>
    <w:rsid w:val="00952504"/>
    <w:rsid w:val="00954C51"/>
    <w:rsid w:val="0096240D"/>
    <w:rsid w:val="009747CF"/>
    <w:rsid w:val="009754CB"/>
    <w:rsid w:val="00995DD1"/>
    <w:rsid w:val="009C05BB"/>
    <w:rsid w:val="009C682B"/>
    <w:rsid w:val="009C743E"/>
    <w:rsid w:val="009D4420"/>
    <w:rsid w:val="009D4E04"/>
    <w:rsid w:val="009F3060"/>
    <w:rsid w:val="00A611A5"/>
    <w:rsid w:val="00A624F1"/>
    <w:rsid w:val="00A62CB4"/>
    <w:rsid w:val="00A72B3F"/>
    <w:rsid w:val="00A778B3"/>
    <w:rsid w:val="00A80195"/>
    <w:rsid w:val="00A813A7"/>
    <w:rsid w:val="00A833A7"/>
    <w:rsid w:val="00A85C65"/>
    <w:rsid w:val="00A9080F"/>
    <w:rsid w:val="00AA0507"/>
    <w:rsid w:val="00AB7621"/>
    <w:rsid w:val="00AC5BA3"/>
    <w:rsid w:val="00AC653F"/>
    <w:rsid w:val="00AD234E"/>
    <w:rsid w:val="00AF166B"/>
    <w:rsid w:val="00B028BC"/>
    <w:rsid w:val="00B03E10"/>
    <w:rsid w:val="00B104AD"/>
    <w:rsid w:val="00B2547B"/>
    <w:rsid w:val="00B37E13"/>
    <w:rsid w:val="00B643B5"/>
    <w:rsid w:val="00B7339A"/>
    <w:rsid w:val="00B956B1"/>
    <w:rsid w:val="00BA5DA6"/>
    <w:rsid w:val="00BA613C"/>
    <w:rsid w:val="00BC682F"/>
    <w:rsid w:val="00BE22A8"/>
    <w:rsid w:val="00BF12F4"/>
    <w:rsid w:val="00C02C75"/>
    <w:rsid w:val="00C034EC"/>
    <w:rsid w:val="00C159B1"/>
    <w:rsid w:val="00C21EFF"/>
    <w:rsid w:val="00C2476E"/>
    <w:rsid w:val="00C2723E"/>
    <w:rsid w:val="00C504B1"/>
    <w:rsid w:val="00C747DA"/>
    <w:rsid w:val="00C92A09"/>
    <w:rsid w:val="00C96173"/>
    <w:rsid w:val="00CA4B25"/>
    <w:rsid w:val="00CB381D"/>
    <w:rsid w:val="00CC21EF"/>
    <w:rsid w:val="00CD48B2"/>
    <w:rsid w:val="00CF5883"/>
    <w:rsid w:val="00CF6F2C"/>
    <w:rsid w:val="00D1602F"/>
    <w:rsid w:val="00D229B0"/>
    <w:rsid w:val="00D30CA4"/>
    <w:rsid w:val="00D360DE"/>
    <w:rsid w:val="00D4043A"/>
    <w:rsid w:val="00D6027D"/>
    <w:rsid w:val="00D634E9"/>
    <w:rsid w:val="00D63A76"/>
    <w:rsid w:val="00D6576C"/>
    <w:rsid w:val="00D80407"/>
    <w:rsid w:val="00D95AE8"/>
    <w:rsid w:val="00DA11BD"/>
    <w:rsid w:val="00DB2B93"/>
    <w:rsid w:val="00DF7EAA"/>
    <w:rsid w:val="00E10C6A"/>
    <w:rsid w:val="00E225FC"/>
    <w:rsid w:val="00E300DB"/>
    <w:rsid w:val="00E31233"/>
    <w:rsid w:val="00E37000"/>
    <w:rsid w:val="00E51974"/>
    <w:rsid w:val="00E53F52"/>
    <w:rsid w:val="00E60644"/>
    <w:rsid w:val="00E75843"/>
    <w:rsid w:val="00E77797"/>
    <w:rsid w:val="00E928E4"/>
    <w:rsid w:val="00E95F5C"/>
    <w:rsid w:val="00ED75B5"/>
    <w:rsid w:val="00EE271F"/>
    <w:rsid w:val="00EE3A8C"/>
    <w:rsid w:val="00EF2EF4"/>
    <w:rsid w:val="00EF4E9C"/>
    <w:rsid w:val="00F05081"/>
    <w:rsid w:val="00F27E0C"/>
    <w:rsid w:val="00F30415"/>
    <w:rsid w:val="00F4095C"/>
    <w:rsid w:val="00F449C5"/>
    <w:rsid w:val="00F6166D"/>
    <w:rsid w:val="00F64216"/>
    <w:rsid w:val="00F816D8"/>
    <w:rsid w:val="00F827D2"/>
    <w:rsid w:val="00F96D9E"/>
    <w:rsid w:val="00FA3FBD"/>
    <w:rsid w:val="00FC4612"/>
    <w:rsid w:val="00FC5616"/>
    <w:rsid w:val="00FD5B4C"/>
    <w:rsid w:val="00FF2141"/>
    <w:rsid w:val="00FF6533"/>
    <w:rsid w:val="0E8A4D30"/>
    <w:rsid w:val="16D52D1E"/>
    <w:rsid w:val="176B427F"/>
    <w:rsid w:val="5C625F95"/>
    <w:rsid w:val="64D42A9D"/>
    <w:rsid w:val="7C192D0B"/>
    <w:rsid w:val="7E6A1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AE59DC"/>
  <w15:docId w15:val="{4E225D2E-5C2D-41F8-BC7B-BD1284F6E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pPr>
      <w:jc w:val="left"/>
    </w:pPr>
  </w:style>
  <w:style w:type="paragraph" w:styleId="a4">
    <w:name w:val="Balloon Text"/>
    <w:basedOn w:val="a"/>
    <w:link w:val="a5"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9">
    <w:name w:val="页眉 字符"/>
    <w:basedOn w:val="a0"/>
    <w:link w:val="a8"/>
    <w:uiPriority w:val="99"/>
    <w:qFormat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Pr>
      <w:sz w:val="18"/>
      <w:szCs w:val="18"/>
    </w:rPr>
  </w:style>
  <w:style w:type="table" w:customStyle="1" w:styleId="111">
    <w:name w:val="网格型111"/>
    <w:basedOn w:val="a1"/>
    <w:uiPriority w:val="59"/>
    <w:qFormat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5">
    <w:name w:val="批注框文本 字符"/>
    <w:basedOn w:val="a0"/>
    <w:link w:val="a4"/>
    <w:uiPriority w:val="99"/>
    <w:semiHidden/>
    <w:qFormat/>
    <w:rPr>
      <w:sz w:val="18"/>
      <w:szCs w:val="18"/>
    </w:rPr>
  </w:style>
  <w:style w:type="paragraph" w:styleId="ab">
    <w:name w:val="Revision"/>
    <w:hidden/>
    <w:uiPriority w:val="99"/>
    <w:semiHidden/>
    <w:rsid w:val="00F96D9E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B30EDD4-48F6-4F12-8C94-0FA46AF100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2</Pages>
  <Words>466</Words>
  <Characters>2662</Characters>
  <Application>Microsoft Office Word</Application>
  <DocSecurity>0</DocSecurity>
  <Lines>22</Lines>
  <Paragraphs>6</Paragraphs>
  <ScaleCrop>false</ScaleCrop>
  <Company>EHBH</Company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石磊 白</cp:lastModifiedBy>
  <cp:revision>90</cp:revision>
  <dcterms:created xsi:type="dcterms:W3CDTF">2019-02-28T13:14:00Z</dcterms:created>
  <dcterms:modified xsi:type="dcterms:W3CDTF">2023-02-07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